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6294C" w14:textId="4A8E1308" w:rsidR="00470AAD" w:rsidRDefault="0019006F" w:rsidP="001900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006F">
        <w:rPr>
          <w:rFonts w:ascii="Times New Roman" w:hAnsi="Times New Roman" w:cs="Times New Roman"/>
          <w:b/>
          <w:bCs/>
          <w:sz w:val="24"/>
          <w:szCs w:val="24"/>
        </w:rPr>
        <w:t>Supplementary Materials. LASTR expression and overall survival information of lung adenocarcinoma patients included in the survival prognosis study in the TCGA-LUAD database.</w:t>
      </w:r>
    </w:p>
    <w:p w14:paraId="0FF68A7F" w14:textId="77777777" w:rsidR="0019006F" w:rsidRPr="0019006F" w:rsidRDefault="0019006F" w:rsidP="001900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90"/>
        <w:gridCol w:w="1439"/>
        <w:gridCol w:w="1439"/>
        <w:gridCol w:w="1438"/>
      </w:tblGrid>
      <w:tr w:rsidR="0019006F" w:rsidRPr="0019006F" w14:paraId="08877A4A" w14:textId="77777777" w:rsidTr="0019006F">
        <w:trPr>
          <w:trHeight w:val="290"/>
        </w:trPr>
        <w:tc>
          <w:tcPr>
            <w:tcW w:w="2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166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00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0041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00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_event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F48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900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_time</w:t>
            </w:r>
            <w:proofErr w:type="spellEnd"/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9B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TR</w:t>
            </w:r>
          </w:p>
        </w:tc>
      </w:tr>
      <w:tr w:rsidR="0019006F" w:rsidRPr="0019006F" w14:paraId="146B3CFD" w14:textId="77777777" w:rsidTr="0019006F">
        <w:trPr>
          <w:trHeight w:val="290"/>
        </w:trPr>
        <w:tc>
          <w:tcPr>
            <w:tcW w:w="2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E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244-01A-01R-1107-07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2D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38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00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654 </w:t>
            </w:r>
          </w:p>
        </w:tc>
      </w:tr>
      <w:tr w:rsidR="0019006F" w:rsidRPr="0019006F" w14:paraId="001ADCF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6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249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25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F9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99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42 </w:t>
            </w:r>
          </w:p>
        </w:tc>
      </w:tr>
      <w:tr w:rsidR="0019006F" w:rsidRPr="0019006F" w14:paraId="41F4F21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41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250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B0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2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EF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618 </w:t>
            </w:r>
          </w:p>
        </w:tc>
      </w:tr>
      <w:tr w:rsidR="0019006F" w:rsidRPr="0019006F" w14:paraId="4F32F8E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09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82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3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4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EC5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97 </w:t>
            </w:r>
          </w:p>
        </w:tc>
      </w:tr>
      <w:tr w:rsidR="0019006F" w:rsidRPr="0019006F" w14:paraId="61622F3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FB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84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8B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4D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278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423 </w:t>
            </w:r>
          </w:p>
        </w:tc>
      </w:tr>
      <w:tr w:rsidR="0019006F" w:rsidRPr="0019006F" w14:paraId="7BAB1AA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CC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89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E6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F1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30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50 </w:t>
            </w:r>
          </w:p>
        </w:tc>
      </w:tr>
      <w:tr w:rsidR="0019006F" w:rsidRPr="0019006F" w14:paraId="2573C26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E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90-01A-02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4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70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41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261 </w:t>
            </w:r>
          </w:p>
        </w:tc>
      </w:tr>
      <w:tr w:rsidR="0019006F" w:rsidRPr="0019006F" w14:paraId="021829B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04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95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C0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B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6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636 </w:t>
            </w:r>
          </w:p>
        </w:tc>
      </w:tr>
      <w:tr w:rsidR="0019006F" w:rsidRPr="0019006F" w14:paraId="7243A73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8AB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96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AF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59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3A0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167 </w:t>
            </w:r>
          </w:p>
        </w:tc>
      </w:tr>
      <w:tr w:rsidR="0019006F" w:rsidRPr="0019006F" w14:paraId="579BECA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CB8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97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E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E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A67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813 </w:t>
            </w:r>
          </w:p>
        </w:tc>
      </w:tr>
      <w:tr w:rsidR="0019006F" w:rsidRPr="0019006F" w14:paraId="2B5F3A2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E9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398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F3F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08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A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982 </w:t>
            </w:r>
          </w:p>
        </w:tc>
      </w:tr>
      <w:tr w:rsidR="0019006F" w:rsidRPr="0019006F" w14:paraId="62DF72C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D2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02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FB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71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8A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88 </w:t>
            </w:r>
          </w:p>
        </w:tc>
      </w:tr>
      <w:tr w:rsidR="0019006F" w:rsidRPr="0019006F" w14:paraId="62CD556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CA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03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9A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6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19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254 </w:t>
            </w:r>
          </w:p>
        </w:tc>
      </w:tr>
      <w:tr w:rsidR="0019006F" w:rsidRPr="0019006F" w14:paraId="57E1416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3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05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11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D81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0C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775 </w:t>
            </w:r>
          </w:p>
        </w:tc>
      </w:tr>
      <w:tr w:rsidR="0019006F" w:rsidRPr="0019006F" w14:paraId="4A3F879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E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10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C9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79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6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786 </w:t>
            </w:r>
          </w:p>
        </w:tc>
      </w:tr>
      <w:tr w:rsidR="0019006F" w:rsidRPr="0019006F" w14:paraId="61AA374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BD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15-01A-2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F1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89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037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25 </w:t>
            </w:r>
          </w:p>
        </w:tc>
      </w:tr>
      <w:tr w:rsidR="0019006F" w:rsidRPr="0019006F" w14:paraId="5AC867F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8B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17-01A-2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76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7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4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226 </w:t>
            </w:r>
          </w:p>
        </w:tc>
      </w:tr>
      <w:tr w:rsidR="0019006F" w:rsidRPr="0019006F" w14:paraId="2214F08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9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18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837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B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95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25 </w:t>
            </w:r>
          </w:p>
        </w:tc>
      </w:tr>
      <w:tr w:rsidR="0019006F" w:rsidRPr="0019006F" w14:paraId="5076085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B3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0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15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A32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F8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70 </w:t>
            </w:r>
          </w:p>
        </w:tc>
      </w:tr>
      <w:tr w:rsidR="0019006F" w:rsidRPr="0019006F" w14:paraId="7D0DE1B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7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2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69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B6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BF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25 </w:t>
            </w:r>
          </w:p>
        </w:tc>
      </w:tr>
      <w:tr w:rsidR="0019006F" w:rsidRPr="0019006F" w14:paraId="07DA4F9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1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4-01A-2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A3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00C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B59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33 </w:t>
            </w:r>
          </w:p>
        </w:tc>
      </w:tr>
      <w:tr w:rsidR="0019006F" w:rsidRPr="0019006F" w14:paraId="3D1EFE0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12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5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D70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0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5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88 </w:t>
            </w:r>
          </w:p>
        </w:tc>
      </w:tr>
      <w:tr w:rsidR="0019006F" w:rsidRPr="0019006F" w14:paraId="3EC6714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9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0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1B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9E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474 </w:t>
            </w:r>
          </w:p>
        </w:tc>
      </w:tr>
      <w:tr w:rsidR="0019006F" w:rsidRPr="0019006F" w14:paraId="282380A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23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27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8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62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54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105 </w:t>
            </w:r>
          </w:p>
        </w:tc>
      </w:tr>
      <w:tr w:rsidR="0019006F" w:rsidRPr="0019006F" w14:paraId="5DB4276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0E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30-01A-02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25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2C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41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238 </w:t>
            </w:r>
          </w:p>
        </w:tc>
      </w:tr>
      <w:tr w:rsidR="0019006F" w:rsidRPr="0019006F" w14:paraId="5E3BA74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9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32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5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C4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9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97 </w:t>
            </w:r>
          </w:p>
        </w:tc>
      </w:tr>
      <w:tr w:rsidR="0019006F" w:rsidRPr="0019006F" w14:paraId="1928DAE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5D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33-01A-2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816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DD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CC7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429 </w:t>
            </w:r>
          </w:p>
        </w:tc>
      </w:tr>
      <w:tr w:rsidR="0019006F" w:rsidRPr="0019006F" w14:paraId="6F0AE09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81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4434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EA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1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79B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1320 </w:t>
            </w:r>
          </w:p>
        </w:tc>
      </w:tr>
      <w:tr w:rsidR="0019006F" w:rsidRPr="0019006F" w14:paraId="3255A38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D2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420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5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93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9A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18 </w:t>
            </w:r>
          </w:p>
        </w:tc>
      </w:tr>
      <w:tr w:rsidR="0019006F" w:rsidRPr="0019006F" w14:paraId="414D710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7F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423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58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9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FC7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10 </w:t>
            </w:r>
          </w:p>
        </w:tc>
      </w:tr>
      <w:tr w:rsidR="0019006F" w:rsidRPr="0019006F" w14:paraId="6115094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96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425-01A-02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9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4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801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54 </w:t>
            </w:r>
          </w:p>
        </w:tc>
      </w:tr>
      <w:tr w:rsidR="0019006F" w:rsidRPr="0019006F" w14:paraId="257CEFA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C3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428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C8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92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2C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62 </w:t>
            </w:r>
          </w:p>
        </w:tc>
      </w:tr>
      <w:tr w:rsidR="0019006F" w:rsidRPr="0019006F" w14:paraId="1264305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47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429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E8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7B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88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82 </w:t>
            </w:r>
          </w:p>
        </w:tc>
      </w:tr>
      <w:tr w:rsidR="0019006F" w:rsidRPr="0019006F" w14:paraId="2529992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A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05-571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1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D0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A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16 </w:t>
            </w:r>
          </w:p>
        </w:tc>
      </w:tr>
      <w:tr w:rsidR="0019006F" w:rsidRPr="0019006F" w14:paraId="04E469E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D5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5-3615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E3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4EF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E39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56 </w:t>
            </w:r>
          </w:p>
        </w:tc>
      </w:tr>
      <w:tr w:rsidR="0019006F" w:rsidRPr="0019006F" w14:paraId="0BF8DC5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5A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5-4122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9B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4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66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638 </w:t>
            </w:r>
          </w:p>
        </w:tc>
      </w:tr>
      <w:tr w:rsidR="0019006F" w:rsidRPr="0019006F" w14:paraId="3A8251F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64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5-4123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27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E9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62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099 </w:t>
            </w:r>
          </w:p>
        </w:tc>
      </w:tr>
      <w:tr w:rsidR="0019006F" w:rsidRPr="0019006F" w14:paraId="0A1639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1B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35-537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CC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9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4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06 </w:t>
            </w:r>
          </w:p>
        </w:tc>
      </w:tr>
      <w:tr w:rsidR="0019006F" w:rsidRPr="0019006F" w14:paraId="6FD7FBC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EF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25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9E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A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2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398 </w:t>
            </w:r>
          </w:p>
        </w:tc>
      </w:tr>
      <w:tr w:rsidR="0019006F" w:rsidRPr="0019006F" w14:paraId="2954DDA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4A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2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2D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93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83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74 </w:t>
            </w:r>
          </w:p>
        </w:tc>
      </w:tr>
      <w:tr w:rsidR="0019006F" w:rsidRPr="0019006F" w14:paraId="25C3946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B4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27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3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4D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EEF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014 </w:t>
            </w:r>
          </w:p>
        </w:tc>
      </w:tr>
      <w:tr w:rsidR="0019006F" w:rsidRPr="0019006F" w14:paraId="4553A8B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9D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28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FE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ECD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D1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37 </w:t>
            </w:r>
          </w:p>
        </w:tc>
      </w:tr>
      <w:tr w:rsidR="0019006F" w:rsidRPr="0019006F" w14:paraId="1FE56FE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3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29-01A-02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F0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6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5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705 </w:t>
            </w:r>
          </w:p>
        </w:tc>
      </w:tr>
      <w:tr w:rsidR="0019006F" w:rsidRPr="0019006F" w14:paraId="1F34817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9E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30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2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EB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F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74 </w:t>
            </w:r>
          </w:p>
        </w:tc>
      </w:tr>
      <w:tr w:rsidR="0019006F" w:rsidRPr="0019006F" w14:paraId="7DF021E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F90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31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E4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E0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8E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002 </w:t>
            </w:r>
          </w:p>
        </w:tc>
      </w:tr>
      <w:tr w:rsidR="0019006F" w:rsidRPr="0019006F" w14:paraId="6AC6D38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B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4632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68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8D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024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057 </w:t>
            </w:r>
          </w:p>
        </w:tc>
      </w:tr>
      <w:tr w:rsidR="0019006F" w:rsidRPr="0019006F" w14:paraId="2B072A4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C0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6178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17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CA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AD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31 </w:t>
            </w:r>
          </w:p>
        </w:tc>
      </w:tr>
      <w:tr w:rsidR="0019006F" w:rsidRPr="0019006F" w14:paraId="36C194A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6C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7271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DE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4B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C2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89 </w:t>
            </w:r>
          </w:p>
        </w:tc>
      </w:tr>
      <w:tr w:rsidR="0019006F" w:rsidRPr="0019006F" w14:paraId="26A0D28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33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38-A44F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4A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E76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C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097 </w:t>
            </w:r>
          </w:p>
        </w:tc>
      </w:tr>
      <w:tr w:rsidR="0019006F" w:rsidRPr="0019006F" w14:paraId="0128750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2D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5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4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38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35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921 </w:t>
            </w:r>
          </w:p>
        </w:tc>
      </w:tr>
      <w:tr w:rsidR="0019006F" w:rsidRPr="0019006F" w14:paraId="438299C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5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6-01A-02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F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C7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7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398 </w:t>
            </w:r>
          </w:p>
        </w:tc>
      </w:tr>
      <w:tr w:rsidR="0019006F" w:rsidRPr="0019006F" w14:paraId="2D179BB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10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6-01A-02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EE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9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2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56 </w:t>
            </w:r>
          </w:p>
        </w:tc>
      </w:tr>
      <w:tr w:rsidR="0019006F" w:rsidRPr="0019006F" w14:paraId="2DC7EF9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11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6-01B-06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7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A41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9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706 </w:t>
            </w:r>
          </w:p>
        </w:tc>
      </w:tr>
      <w:tr w:rsidR="0019006F" w:rsidRPr="0019006F" w14:paraId="5A77757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276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7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96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9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87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66 </w:t>
            </w:r>
          </w:p>
        </w:tc>
      </w:tr>
      <w:tr w:rsidR="0019006F" w:rsidRPr="0019006F" w14:paraId="4F91E4A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0D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59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AFB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F4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E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45 </w:t>
            </w:r>
          </w:p>
        </w:tc>
      </w:tr>
      <w:tr w:rsidR="0019006F" w:rsidRPr="0019006F" w14:paraId="540F4F0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D0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1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F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2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B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83 </w:t>
            </w:r>
          </w:p>
        </w:tc>
      </w:tr>
      <w:tr w:rsidR="0019006F" w:rsidRPr="0019006F" w14:paraId="0843BDF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8E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2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D4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3F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DF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105 </w:t>
            </w:r>
          </w:p>
        </w:tc>
      </w:tr>
      <w:tr w:rsidR="0019006F" w:rsidRPr="0019006F" w14:paraId="367BD66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3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2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31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43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5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09 </w:t>
            </w:r>
          </w:p>
        </w:tc>
      </w:tr>
      <w:tr w:rsidR="0019006F" w:rsidRPr="0019006F" w14:paraId="6CDCD9F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A4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2-01B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08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3A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A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509 </w:t>
            </w:r>
          </w:p>
        </w:tc>
      </w:tr>
      <w:tr w:rsidR="0019006F" w:rsidRPr="0019006F" w14:paraId="2007A27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8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5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2D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9D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F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898 </w:t>
            </w:r>
          </w:p>
        </w:tc>
      </w:tr>
      <w:tr w:rsidR="0019006F" w:rsidRPr="0019006F" w14:paraId="7F9329D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EC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5-01B-06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6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66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1C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244 </w:t>
            </w:r>
          </w:p>
        </w:tc>
      </w:tr>
      <w:tr w:rsidR="0019006F" w:rsidRPr="0019006F" w14:paraId="6428E7D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68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6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4D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1B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F9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66 </w:t>
            </w:r>
          </w:p>
        </w:tc>
      </w:tr>
      <w:tr w:rsidR="0019006F" w:rsidRPr="0019006F" w14:paraId="4737682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7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6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7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8D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8A5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11 </w:t>
            </w:r>
          </w:p>
        </w:tc>
      </w:tr>
      <w:tr w:rsidR="0019006F" w:rsidRPr="0019006F" w14:paraId="773E22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7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6-01B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4E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D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3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397 </w:t>
            </w:r>
          </w:p>
        </w:tc>
      </w:tr>
      <w:tr w:rsidR="0019006F" w:rsidRPr="0019006F" w14:paraId="160E953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C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8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85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7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73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909 </w:t>
            </w:r>
          </w:p>
        </w:tc>
      </w:tr>
      <w:tr w:rsidR="0019006F" w:rsidRPr="0019006F" w14:paraId="27E84CB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47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8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62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17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35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865 </w:t>
            </w:r>
          </w:p>
        </w:tc>
      </w:tr>
      <w:tr w:rsidR="0019006F" w:rsidRPr="0019006F" w14:paraId="0867FAE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F6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2668-01B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9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0A1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DE6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229 </w:t>
            </w:r>
          </w:p>
        </w:tc>
      </w:tr>
      <w:tr w:rsidR="0019006F" w:rsidRPr="0019006F" w14:paraId="56B6524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A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39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830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61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3D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456 </w:t>
            </w:r>
          </w:p>
        </w:tc>
      </w:tr>
      <w:tr w:rsidR="0019006F" w:rsidRPr="0019006F" w14:paraId="5D78C96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0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398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D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F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FD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53 </w:t>
            </w:r>
          </w:p>
        </w:tc>
      </w:tr>
      <w:tr w:rsidR="0019006F" w:rsidRPr="0019006F" w14:paraId="2325E1B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08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7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A4D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5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4C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570 </w:t>
            </w:r>
          </w:p>
        </w:tc>
      </w:tr>
      <w:tr w:rsidR="0019006F" w:rsidRPr="0019006F" w14:paraId="4EF2482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C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7-01B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35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C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37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4476 </w:t>
            </w:r>
          </w:p>
        </w:tc>
      </w:tr>
      <w:tr w:rsidR="0019006F" w:rsidRPr="0019006F" w14:paraId="4DCE381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30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8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AA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AD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15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287 </w:t>
            </w:r>
          </w:p>
        </w:tc>
      </w:tr>
      <w:tr w:rsidR="0019006F" w:rsidRPr="0019006F" w14:paraId="759BC29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53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8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55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B1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9E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759 </w:t>
            </w:r>
          </w:p>
        </w:tc>
      </w:tr>
      <w:tr w:rsidR="0019006F" w:rsidRPr="0019006F" w14:paraId="04F38BB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79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8-01B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3D7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83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FEA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275 </w:t>
            </w:r>
          </w:p>
        </w:tc>
      </w:tr>
      <w:tr w:rsidR="0019006F" w:rsidRPr="0019006F" w14:paraId="24BF1EA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661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3919-01A-02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0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9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47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176 </w:t>
            </w:r>
          </w:p>
        </w:tc>
      </w:tr>
      <w:tr w:rsidR="0019006F" w:rsidRPr="0019006F" w14:paraId="14202D7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B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4112-01A-01R-110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8F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1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3F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91 </w:t>
            </w:r>
          </w:p>
        </w:tc>
      </w:tr>
      <w:tr w:rsidR="0019006F" w:rsidRPr="0019006F" w14:paraId="543518E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8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4112-01B-06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D3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B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BC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103 </w:t>
            </w:r>
          </w:p>
        </w:tc>
      </w:tr>
      <w:tr w:rsidR="0019006F" w:rsidRPr="0019006F" w14:paraId="6BB8686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5F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5643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53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A6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1C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528 </w:t>
            </w:r>
          </w:p>
        </w:tc>
      </w:tr>
      <w:tr w:rsidR="0019006F" w:rsidRPr="0019006F" w14:paraId="0666DE4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D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5644-01A-2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4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5F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3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701 </w:t>
            </w:r>
          </w:p>
        </w:tc>
      </w:tr>
      <w:tr w:rsidR="0019006F" w:rsidRPr="0019006F" w14:paraId="0A36985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3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564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D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D6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5B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83 </w:t>
            </w:r>
          </w:p>
        </w:tc>
      </w:tr>
      <w:tr w:rsidR="0019006F" w:rsidRPr="0019006F" w14:paraId="4E88489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63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5645-01A-0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F5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04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2C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72 </w:t>
            </w:r>
          </w:p>
        </w:tc>
      </w:tr>
      <w:tr w:rsidR="0019006F" w:rsidRPr="0019006F" w14:paraId="4DA967B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58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44-5645-01B-04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D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A6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48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47 </w:t>
            </w:r>
          </w:p>
        </w:tc>
      </w:tr>
      <w:tr w:rsidR="0019006F" w:rsidRPr="0019006F" w14:paraId="69F77F2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5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5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7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D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5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025 </w:t>
            </w:r>
          </w:p>
        </w:tc>
      </w:tr>
      <w:tr w:rsidR="0019006F" w:rsidRPr="0019006F" w14:paraId="35FCB9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B9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6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5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CA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EE0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528 </w:t>
            </w:r>
          </w:p>
        </w:tc>
      </w:tr>
      <w:tr w:rsidR="0019006F" w:rsidRPr="0019006F" w14:paraId="6AFDAA4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71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6-01A-1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BC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B6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11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09 </w:t>
            </w:r>
          </w:p>
        </w:tc>
      </w:tr>
      <w:tr w:rsidR="0019006F" w:rsidRPr="0019006F" w14:paraId="5EE6C31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3E5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6-01B-04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DE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D4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A1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99 </w:t>
            </w:r>
          </w:p>
        </w:tc>
      </w:tr>
      <w:tr w:rsidR="0019006F" w:rsidRPr="0019006F" w14:paraId="762ECE4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34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7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2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84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09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29 </w:t>
            </w:r>
          </w:p>
        </w:tc>
      </w:tr>
      <w:tr w:rsidR="0019006F" w:rsidRPr="0019006F" w14:paraId="228FE99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A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7-01A-1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F7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0AA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D6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01 </w:t>
            </w:r>
          </w:p>
        </w:tc>
      </w:tr>
      <w:tr w:rsidR="0019006F" w:rsidRPr="0019006F" w14:paraId="2D55A3A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9F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7-01B-06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58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7E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E6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18 </w:t>
            </w:r>
          </w:p>
        </w:tc>
      </w:tr>
      <w:tr w:rsidR="0019006F" w:rsidRPr="0019006F" w14:paraId="27DE33B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B5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148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73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7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D40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63 </w:t>
            </w:r>
          </w:p>
        </w:tc>
      </w:tr>
      <w:tr w:rsidR="0019006F" w:rsidRPr="0019006F" w14:paraId="4D9EA70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A4A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4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E0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60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B5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80 </w:t>
            </w:r>
          </w:p>
        </w:tc>
      </w:tr>
      <w:tr w:rsidR="0019006F" w:rsidRPr="0019006F" w14:paraId="060742F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D1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5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11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34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F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52 </w:t>
            </w:r>
          </w:p>
        </w:tc>
      </w:tr>
      <w:tr w:rsidR="0019006F" w:rsidRPr="0019006F" w14:paraId="3F7ED3F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C5D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5-01A-11R-A27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62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5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C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58 </w:t>
            </w:r>
          </w:p>
        </w:tc>
      </w:tr>
      <w:tr w:rsidR="0019006F" w:rsidRPr="0019006F" w14:paraId="22FF824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5F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5-01C-02R-A27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14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624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BC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124 </w:t>
            </w:r>
          </w:p>
        </w:tc>
      </w:tr>
      <w:tr w:rsidR="0019006F" w:rsidRPr="0019006F" w14:paraId="4215E48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8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6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157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B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DE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19006F" w:rsidRPr="0019006F" w14:paraId="210C7AE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AC5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7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60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08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44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21 </w:t>
            </w:r>
          </w:p>
        </w:tc>
      </w:tr>
      <w:tr w:rsidR="0019006F" w:rsidRPr="0019006F" w14:paraId="5F2C6ED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3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8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39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3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08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78 </w:t>
            </w:r>
          </w:p>
        </w:tc>
      </w:tr>
      <w:tr w:rsidR="0019006F" w:rsidRPr="0019006F" w14:paraId="0729CB9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5F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6779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EE1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F8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57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504 </w:t>
            </w:r>
          </w:p>
        </w:tc>
      </w:tr>
      <w:tr w:rsidR="0019006F" w:rsidRPr="0019006F" w14:paraId="21A5ED4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C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59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5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2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D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79 </w:t>
            </w:r>
          </w:p>
        </w:tc>
      </w:tr>
      <w:tr w:rsidR="0019006F" w:rsidRPr="0019006F" w14:paraId="6E7F9EE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90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60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2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77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6D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17 </w:t>
            </w:r>
          </w:p>
        </w:tc>
      </w:tr>
      <w:tr w:rsidR="0019006F" w:rsidRPr="0019006F" w14:paraId="56F8B59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2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61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FB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2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AA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2624 </w:t>
            </w:r>
          </w:p>
        </w:tc>
      </w:tr>
      <w:tr w:rsidR="0019006F" w:rsidRPr="0019006F" w14:paraId="0ED25AC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A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62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4F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C35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6F4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676 </w:t>
            </w:r>
          </w:p>
        </w:tc>
      </w:tr>
      <w:tr w:rsidR="0019006F" w:rsidRPr="0019006F" w14:paraId="1B87027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A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67-01A-3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47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4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56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76 </w:t>
            </w:r>
          </w:p>
        </w:tc>
      </w:tr>
      <w:tr w:rsidR="0019006F" w:rsidRPr="0019006F" w14:paraId="330A715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5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69-01A-2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9E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14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E0D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04 </w:t>
            </w:r>
          </w:p>
        </w:tc>
      </w:tr>
      <w:tr w:rsidR="0019006F" w:rsidRPr="0019006F" w14:paraId="6AFF12C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239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70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E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3B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8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58 </w:t>
            </w:r>
          </w:p>
        </w:tc>
      </w:tr>
      <w:tr w:rsidR="0019006F" w:rsidRPr="0019006F" w14:paraId="2576455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7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71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CF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4F1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ADE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624 </w:t>
            </w:r>
          </w:p>
        </w:tc>
      </w:tr>
      <w:tr w:rsidR="0019006F" w:rsidRPr="0019006F" w14:paraId="6FF73F4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E0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7672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A5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5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F7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337 </w:t>
            </w:r>
          </w:p>
        </w:tc>
      </w:tr>
      <w:tr w:rsidR="0019006F" w:rsidRPr="0019006F" w14:paraId="428DB1A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33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8117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A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A9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E2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216 </w:t>
            </w:r>
          </w:p>
        </w:tc>
      </w:tr>
      <w:tr w:rsidR="0019006F" w:rsidRPr="0019006F" w14:paraId="7842704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0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8119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A2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B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CD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550 </w:t>
            </w:r>
          </w:p>
        </w:tc>
      </w:tr>
      <w:tr w:rsidR="0019006F" w:rsidRPr="0019006F" w14:paraId="7FCBC0C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4D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8120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1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9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9C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570 </w:t>
            </w:r>
          </w:p>
        </w:tc>
      </w:tr>
      <w:tr w:rsidR="0019006F" w:rsidRPr="0019006F" w14:paraId="68E8D92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FBF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79-01A-3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DC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B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77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23 </w:t>
            </w:r>
          </w:p>
        </w:tc>
      </w:tr>
      <w:tr w:rsidR="0019006F" w:rsidRPr="0019006F" w14:paraId="33CAC7D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AC3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7A-01A-2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3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6B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9E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67 </w:t>
            </w:r>
          </w:p>
        </w:tc>
      </w:tr>
      <w:tr w:rsidR="0019006F" w:rsidRPr="0019006F" w14:paraId="7BEE247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30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7B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146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71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B0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00 </w:t>
            </w:r>
          </w:p>
        </w:tc>
      </w:tr>
      <w:tr w:rsidR="0019006F" w:rsidRPr="0019006F" w14:paraId="4F0DE8C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6B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7G-01A-2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D64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20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5F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73 </w:t>
            </w:r>
          </w:p>
        </w:tc>
      </w:tr>
      <w:tr w:rsidR="0019006F" w:rsidRPr="0019006F" w14:paraId="0009E62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26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SS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86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3F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1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865 </w:t>
            </w:r>
          </w:p>
        </w:tc>
      </w:tr>
      <w:tr w:rsidR="0019006F" w:rsidRPr="0019006F" w14:paraId="3A20AEB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F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4-A4SU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E4E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CD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804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781 </w:t>
            </w:r>
          </w:p>
        </w:tc>
      </w:tr>
      <w:tr w:rsidR="0019006F" w:rsidRPr="0019006F" w14:paraId="79444FE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F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48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6B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E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82E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39 </w:t>
            </w:r>
          </w:p>
        </w:tc>
      </w:tr>
      <w:tr w:rsidR="0019006F" w:rsidRPr="0019006F" w14:paraId="4EA9A9C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A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487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2F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1B9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42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57 </w:t>
            </w:r>
          </w:p>
        </w:tc>
      </w:tr>
      <w:tr w:rsidR="0019006F" w:rsidRPr="0019006F" w14:paraId="0BC7476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A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488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72C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B7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2B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906 </w:t>
            </w:r>
          </w:p>
        </w:tc>
      </w:tr>
      <w:tr w:rsidR="0019006F" w:rsidRPr="0019006F" w14:paraId="7ECF6E9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2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490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B1A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A97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C9C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019 </w:t>
            </w:r>
          </w:p>
        </w:tc>
      </w:tr>
      <w:tr w:rsidR="0019006F" w:rsidRPr="0019006F" w14:paraId="22FADED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9D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494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B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D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D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080 </w:t>
            </w:r>
          </w:p>
        </w:tc>
      </w:tr>
      <w:tr w:rsidR="0019006F" w:rsidRPr="0019006F" w14:paraId="0773CA3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A6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01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C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B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6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60 </w:t>
            </w:r>
          </w:p>
        </w:tc>
      </w:tr>
      <w:tr w:rsidR="0019006F" w:rsidRPr="0019006F" w14:paraId="459D518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33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05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EC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F1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4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56 </w:t>
            </w:r>
          </w:p>
        </w:tc>
      </w:tr>
      <w:tr w:rsidR="0019006F" w:rsidRPr="0019006F" w14:paraId="149AB83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A9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0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1E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01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BA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57 </w:t>
            </w:r>
          </w:p>
        </w:tc>
      </w:tr>
      <w:tr w:rsidR="0019006F" w:rsidRPr="0019006F" w14:paraId="1DCD4C2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F2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07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DF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7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9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90 </w:t>
            </w:r>
          </w:p>
        </w:tc>
      </w:tr>
      <w:tr w:rsidR="0019006F" w:rsidRPr="0019006F" w14:paraId="77E1EA3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F2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49-4510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2B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B4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7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74 </w:t>
            </w:r>
          </w:p>
        </w:tc>
      </w:tr>
      <w:tr w:rsidR="0019006F" w:rsidRPr="0019006F" w14:paraId="15D8DA8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D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12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1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43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F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34 </w:t>
            </w:r>
          </w:p>
        </w:tc>
      </w:tr>
      <w:tr w:rsidR="0019006F" w:rsidRPr="0019006F" w14:paraId="63BC4F3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D30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4514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BE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8D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092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18 </w:t>
            </w:r>
          </w:p>
        </w:tc>
      </w:tr>
      <w:tr w:rsidR="0019006F" w:rsidRPr="0019006F" w14:paraId="25F4794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75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42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50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C0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2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636 </w:t>
            </w:r>
          </w:p>
        </w:tc>
      </w:tr>
      <w:tr w:rsidR="0019006F" w:rsidRPr="0019006F" w14:paraId="6A5D4B8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9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43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7A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C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96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88 </w:t>
            </w:r>
          </w:p>
        </w:tc>
      </w:tr>
      <w:tr w:rsidR="0019006F" w:rsidRPr="0019006F" w14:paraId="166E496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6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44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CC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7A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50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79 </w:t>
            </w:r>
          </w:p>
        </w:tc>
      </w:tr>
      <w:tr w:rsidR="0019006F" w:rsidRPr="0019006F" w14:paraId="3C4C2B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61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45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E2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26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0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395 </w:t>
            </w:r>
          </w:p>
        </w:tc>
      </w:tr>
      <w:tr w:rsidR="0019006F" w:rsidRPr="0019006F" w14:paraId="3602CF5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B7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61-01A-3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C6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3F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7A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802 </w:t>
            </w:r>
          </w:p>
        </w:tc>
      </w:tr>
      <w:tr w:rsidR="0019006F" w:rsidRPr="0019006F" w14:paraId="45435ED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B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6767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8D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70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7C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609 </w:t>
            </w:r>
          </w:p>
        </w:tc>
      </w:tr>
      <w:tr w:rsidR="0019006F" w:rsidRPr="0019006F" w14:paraId="260315C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AF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QV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8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2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D11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762 </w:t>
            </w:r>
          </w:p>
        </w:tc>
      </w:tr>
      <w:tr w:rsidR="0019006F" w:rsidRPr="0019006F" w14:paraId="4C4B534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9F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0-01A-2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5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AF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0B1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84 </w:t>
            </w:r>
          </w:p>
        </w:tc>
      </w:tr>
      <w:tr w:rsidR="0019006F" w:rsidRPr="0019006F" w14:paraId="2524304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0D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2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2D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97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7E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324 </w:t>
            </w:r>
          </w:p>
        </w:tc>
      </w:tr>
      <w:tr w:rsidR="0019006F" w:rsidRPr="0019006F" w14:paraId="7447909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3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3-01A-1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96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00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EC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473 </w:t>
            </w:r>
          </w:p>
        </w:tc>
      </w:tr>
      <w:tr w:rsidR="0019006F" w:rsidRPr="0019006F" w14:paraId="4512383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C6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4-01A-12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5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9E5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F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90 </w:t>
            </w:r>
          </w:p>
        </w:tc>
      </w:tr>
      <w:tr w:rsidR="0019006F" w:rsidRPr="0019006F" w14:paraId="5714DFC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4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9-01A-2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5A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1F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C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759 </w:t>
            </w:r>
          </w:p>
        </w:tc>
      </w:tr>
      <w:tr w:rsidR="0019006F" w:rsidRPr="0019006F" w14:paraId="6581840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AD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E-01A-1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5F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D36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8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719 </w:t>
            </w:r>
          </w:p>
        </w:tc>
      </w:tr>
      <w:tr w:rsidR="0019006F" w:rsidRPr="0019006F" w14:paraId="30C49BD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82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N-01A-2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6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53E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D2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759 </w:t>
            </w:r>
          </w:p>
        </w:tc>
      </w:tr>
      <w:tr w:rsidR="0019006F" w:rsidRPr="0019006F" w14:paraId="5EF5C3B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75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O-01A-12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4C5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D6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567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622 </w:t>
            </w:r>
          </w:p>
        </w:tc>
      </w:tr>
      <w:tr w:rsidR="0019006F" w:rsidRPr="0019006F" w14:paraId="18E36DA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A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Q-01A-1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AC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81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609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85 </w:t>
            </w:r>
          </w:p>
        </w:tc>
      </w:tr>
      <w:tr w:rsidR="0019006F" w:rsidRPr="0019006F" w14:paraId="2277B7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98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9-AARR-01A-1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E9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F8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4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019 </w:t>
            </w:r>
          </w:p>
        </w:tc>
      </w:tr>
      <w:tr w:rsidR="0019006F" w:rsidRPr="0019006F" w14:paraId="6D737B6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A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4B-A93V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35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60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D6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191 </w:t>
            </w:r>
          </w:p>
        </w:tc>
      </w:tr>
      <w:tr w:rsidR="0019006F" w:rsidRPr="0019006F" w14:paraId="2A9FF40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5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44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57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ABC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F8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87 </w:t>
            </w:r>
          </w:p>
        </w:tc>
      </w:tr>
      <w:tr w:rsidR="0019006F" w:rsidRPr="0019006F" w14:paraId="6FB08D0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17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4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5A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6B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D1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518 </w:t>
            </w:r>
          </w:p>
        </w:tc>
      </w:tr>
      <w:tr w:rsidR="0019006F" w:rsidRPr="0019006F" w14:paraId="66F483F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20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49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2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9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5B6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36 </w:t>
            </w:r>
          </w:p>
        </w:tc>
      </w:tr>
      <w:tr w:rsidR="0019006F" w:rsidRPr="0019006F" w14:paraId="64C77A3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A86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51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D3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9D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E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705 </w:t>
            </w:r>
          </w:p>
        </w:tc>
      </w:tr>
      <w:tr w:rsidR="0019006F" w:rsidRPr="0019006F" w14:paraId="15BA137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BB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5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8D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0B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B30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98 </w:t>
            </w:r>
          </w:p>
        </w:tc>
      </w:tr>
      <w:tr w:rsidR="0019006F" w:rsidRPr="0019006F" w14:paraId="0A5F808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EA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66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DA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A6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50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230 </w:t>
            </w:r>
          </w:p>
        </w:tc>
      </w:tr>
      <w:tr w:rsidR="0019006F" w:rsidRPr="0019006F" w14:paraId="5BE80A7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52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66-02A-11R-209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77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D6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3C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76 </w:t>
            </w:r>
          </w:p>
        </w:tc>
      </w:tr>
      <w:tr w:rsidR="0019006F" w:rsidRPr="0019006F" w14:paraId="02262BE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7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68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82F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35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81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46 </w:t>
            </w:r>
          </w:p>
        </w:tc>
      </w:tr>
      <w:tr w:rsidR="0019006F" w:rsidRPr="0019006F" w14:paraId="68CC0BC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06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072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87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D79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C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86 </w:t>
            </w:r>
          </w:p>
        </w:tc>
      </w:tr>
      <w:tr w:rsidR="0019006F" w:rsidRPr="0019006F" w14:paraId="1D1C0C2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F8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0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E9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26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0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40 </w:t>
            </w:r>
          </w:p>
        </w:tc>
      </w:tr>
      <w:tr w:rsidR="0019006F" w:rsidRPr="0019006F" w14:paraId="3A8BD1A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C5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1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21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8B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C8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49 </w:t>
            </w:r>
          </w:p>
        </w:tc>
      </w:tr>
      <w:tr w:rsidR="0019006F" w:rsidRPr="0019006F" w14:paraId="22DEFD8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BC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2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04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05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03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578 </w:t>
            </w:r>
          </w:p>
        </w:tc>
      </w:tr>
      <w:tr w:rsidR="0019006F" w:rsidRPr="0019006F" w14:paraId="3831A7F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DA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3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F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40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5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29 </w:t>
            </w:r>
          </w:p>
        </w:tc>
      </w:tr>
      <w:tr w:rsidR="0019006F" w:rsidRPr="0019006F" w14:paraId="57B75B2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9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5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2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66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15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39 </w:t>
            </w:r>
          </w:p>
        </w:tc>
      </w:tr>
      <w:tr w:rsidR="0019006F" w:rsidRPr="0019006F" w14:paraId="3355569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D7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6-01A-1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65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B4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24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29 </w:t>
            </w:r>
          </w:p>
        </w:tc>
      </w:tr>
      <w:tr w:rsidR="0019006F" w:rsidRPr="0019006F" w14:paraId="55E8C37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E5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39-01A-1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B1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1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B8F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16 </w:t>
            </w:r>
          </w:p>
        </w:tc>
      </w:tr>
      <w:tr w:rsidR="0019006F" w:rsidRPr="0019006F" w14:paraId="384BAA3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1E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41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0A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1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80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22 </w:t>
            </w:r>
          </w:p>
        </w:tc>
      </w:tr>
      <w:tr w:rsidR="0019006F" w:rsidRPr="0019006F" w14:paraId="1637CC1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EFC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42-01A-2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F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31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C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64 </w:t>
            </w:r>
          </w:p>
        </w:tc>
      </w:tr>
      <w:tr w:rsidR="0019006F" w:rsidRPr="0019006F" w14:paraId="7EC19CD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1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44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1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4D6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3E3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96 </w:t>
            </w:r>
          </w:p>
        </w:tc>
      </w:tr>
      <w:tr w:rsidR="0019006F" w:rsidRPr="0019006F" w14:paraId="76AA8E5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AB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46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4B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92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4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1815 </w:t>
            </w:r>
          </w:p>
        </w:tc>
      </w:tr>
      <w:tr w:rsidR="0019006F" w:rsidRPr="0019006F" w14:paraId="74EBF8A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CE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5946-02A-11R-209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9C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2D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BA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86 </w:t>
            </w:r>
          </w:p>
        </w:tc>
      </w:tr>
      <w:tr w:rsidR="0019006F" w:rsidRPr="0019006F" w14:paraId="1287B18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D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0-01A-1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763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6B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F1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081 </w:t>
            </w:r>
          </w:p>
        </w:tc>
      </w:tr>
      <w:tr w:rsidR="0019006F" w:rsidRPr="0019006F" w14:paraId="4B0FC9F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87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1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5E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184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E57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75 </w:t>
            </w:r>
          </w:p>
        </w:tc>
      </w:tr>
      <w:tr w:rsidR="0019006F" w:rsidRPr="0019006F" w14:paraId="14068F9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07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50-6592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3A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4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F96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06 </w:t>
            </w:r>
          </w:p>
        </w:tc>
      </w:tr>
      <w:tr w:rsidR="0019006F" w:rsidRPr="0019006F" w14:paraId="3D51BD6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EC3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3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6C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4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1B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696 </w:t>
            </w:r>
          </w:p>
        </w:tc>
      </w:tr>
      <w:tr w:rsidR="0019006F" w:rsidRPr="0019006F" w14:paraId="393A5F1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C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4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53B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FE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EB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409 </w:t>
            </w:r>
          </w:p>
        </w:tc>
      </w:tr>
      <w:tr w:rsidR="0019006F" w:rsidRPr="0019006F" w14:paraId="129B428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43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5-01A-12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FD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D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16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737 </w:t>
            </w:r>
          </w:p>
        </w:tc>
      </w:tr>
      <w:tr w:rsidR="0019006F" w:rsidRPr="0019006F" w14:paraId="5CC186F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5D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597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A89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1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844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56 </w:t>
            </w:r>
          </w:p>
        </w:tc>
      </w:tr>
      <w:tr w:rsidR="0019006F" w:rsidRPr="0019006F" w14:paraId="1B7C44A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6E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6673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C6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23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A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195 </w:t>
            </w:r>
          </w:p>
        </w:tc>
      </w:tr>
      <w:tr w:rsidR="0019006F" w:rsidRPr="0019006F" w14:paraId="566F731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67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7109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C3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4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68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13 </w:t>
            </w:r>
          </w:p>
        </w:tc>
      </w:tr>
      <w:tr w:rsidR="0019006F" w:rsidRPr="0019006F" w14:paraId="00502D8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850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8457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C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E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5A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77 </w:t>
            </w:r>
          </w:p>
        </w:tc>
      </w:tr>
      <w:tr w:rsidR="0019006F" w:rsidRPr="0019006F" w14:paraId="22EA7D1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A8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8459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31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9C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7A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01 </w:t>
            </w:r>
          </w:p>
        </w:tc>
      </w:tr>
      <w:tr w:rsidR="0019006F" w:rsidRPr="0019006F" w14:paraId="462B6B1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48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0-8460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3C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1E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D3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56 </w:t>
            </w:r>
          </w:p>
        </w:tc>
      </w:tr>
      <w:tr w:rsidR="0019006F" w:rsidRPr="0019006F" w14:paraId="2320A4A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F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3-7624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7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4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FF2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79 </w:t>
            </w:r>
          </w:p>
        </w:tc>
      </w:tr>
      <w:tr w:rsidR="0019006F" w:rsidRPr="0019006F" w14:paraId="6AB3A5D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F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3-7626-01A-12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12D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7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0D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13 </w:t>
            </w:r>
          </w:p>
        </w:tc>
      </w:tr>
      <w:tr w:rsidR="0019006F" w:rsidRPr="0019006F" w14:paraId="50311EA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D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3-7813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FF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95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55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89 </w:t>
            </w:r>
          </w:p>
        </w:tc>
      </w:tr>
      <w:tr w:rsidR="0019006F" w:rsidRPr="0019006F" w14:paraId="633435E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F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3-A4EZ-01A-12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8B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5F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60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863 </w:t>
            </w:r>
          </w:p>
        </w:tc>
      </w:tr>
      <w:tr w:rsidR="0019006F" w:rsidRPr="0019006F" w14:paraId="0A4D8ED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15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1592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C02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4B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C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800 </w:t>
            </w:r>
          </w:p>
        </w:tc>
      </w:tr>
      <w:tr w:rsidR="0019006F" w:rsidRPr="0019006F" w14:paraId="506C597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69B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1594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22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D2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F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02 </w:t>
            </w:r>
          </w:p>
        </w:tc>
      </w:tr>
      <w:tr w:rsidR="0019006F" w:rsidRPr="0019006F" w14:paraId="34968B4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4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1595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1E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6D6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4C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419 </w:t>
            </w:r>
          </w:p>
        </w:tc>
      </w:tr>
      <w:tr w:rsidR="0019006F" w:rsidRPr="0019006F" w14:paraId="470D25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FCF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1596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DC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F2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7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010 </w:t>
            </w:r>
          </w:p>
        </w:tc>
      </w:tr>
      <w:tr w:rsidR="0019006F" w:rsidRPr="0019006F" w14:paraId="19E859D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C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5899-01A-1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95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E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D30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923 </w:t>
            </w:r>
          </w:p>
        </w:tc>
      </w:tr>
      <w:tr w:rsidR="0019006F" w:rsidRPr="0019006F" w14:paraId="135650C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35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543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33E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6C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30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504 </w:t>
            </w:r>
          </w:p>
        </w:tc>
      </w:tr>
      <w:tr w:rsidR="0019006F" w:rsidRPr="0019006F" w14:paraId="1F2855B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BE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642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37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D5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88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919 </w:t>
            </w:r>
          </w:p>
        </w:tc>
      </w:tr>
      <w:tr w:rsidR="0019006F" w:rsidRPr="0019006F" w14:paraId="614AE11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6A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712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03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B6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8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89 </w:t>
            </w:r>
          </w:p>
        </w:tc>
      </w:tr>
      <w:tr w:rsidR="0019006F" w:rsidRPr="0019006F" w14:paraId="6CD9DDB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79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68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50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A9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536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98 </w:t>
            </w:r>
          </w:p>
        </w:tc>
      </w:tr>
      <w:tr w:rsidR="0019006F" w:rsidRPr="0019006F" w14:paraId="646A2F6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2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69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8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01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87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843 </w:t>
            </w:r>
          </w:p>
        </w:tc>
      </w:tr>
      <w:tr w:rsidR="0019006F" w:rsidRPr="0019006F" w14:paraId="2E131BA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F9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0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0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E7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D4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60 </w:t>
            </w:r>
          </w:p>
        </w:tc>
      </w:tr>
      <w:tr w:rsidR="0019006F" w:rsidRPr="0019006F" w14:paraId="008663B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ADD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1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A2B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3A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4A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463 </w:t>
            </w:r>
          </w:p>
        </w:tc>
      </w:tr>
      <w:tr w:rsidR="0019006F" w:rsidRPr="0019006F" w14:paraId="5049C55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87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2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86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A1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320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24 </w:t>
            </w:r>
          </w:p>
        </w:tc>
      </w:tr>
      <w:tr w:rsidR="0019006F" w:rsidRPr="0019006F" w14:paraId="6796F18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9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5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1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AF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713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86 </w:t>
            </w:r>
          </w:p>
        </w:tc>
      </w:tr>
      <w:tr w:rsidR="0019006F" w:rsidRPr="0019006F" w14:paraId="027447D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7C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8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8D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D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03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502 </w:t>
            </w:r>
          </w:p>
        </w:tc>
      </w:tr>
      <w:tr w:rsidR="0019006F" w:rsidRPr="0019006F" w14:paraId="6F46944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6B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79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6A8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932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9A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46 </w:t>
            </w:r>
          </w:p>
        </w:tc>
      </w:tr>
      <w:tr w:rsidR="0019006F" w:rsidRPr="0019006F" w14:paraId="64165F3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8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0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708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66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AC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359 </w:t>
            </w:r>
          </w:p>
        </w:tc>
      </w:tr>
      <w:tr w:rsidR="0019006F" w:rsidRPr="0019006F" w14:paraId="585E00A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66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1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0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34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40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619 </w:t>
            </w:r>
          </w:p>
        </w:tc>
      </w:tr>
      <w:tr w:rsidR="0019006F" w:rsidRPr="0019006F" w14:paraId="51F8928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8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2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CB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4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4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37 </w:t>
            </w:r>
          </w:p>
        </w:tc>
      </w:tr>
      <w:tr w:rsidR="0019006F" w:rsidRPr="0019006F" w14:paraId="5528746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7D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3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ED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75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D8A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840 </w:t>
            </w:r>
          </w:p>
        </w:tc>
      </w:tr>
      <w:tr w:rsidR="0019006F" w:rsidRPr="0019006F" w14:paraId="62ABA58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E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4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C9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6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4F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938 </w:t>
            </w:r>
          </w:p>
        </w:tc>
      </w:tr>
      <w:tr w:rsidR="0019006F" w:rsidRPr="0019006F" w14:paraId="6D471F3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9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5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42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48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A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721 </w:t>
            </w:r>
          </w:p>
        </w:tc>
      </w:tr>
      <w:tr w:rsidR="0019006F" w:rsidRPr="0019006F" w14:paraId="2E18611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66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6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10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30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7C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31 </w:t>
            </w:r>
          </w:p>
        </w:tc>
      </w:tr>
      <w:tr w:rsidR="0019006F" w:rsidRPr="0019006F" w14:paraId="6A7B122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6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6987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11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C4B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D8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92 </w:t>
            </w:r>
          </w:p>
        </w:tc>
      </w:tr>
      <w:tr w:rsidR="0019006F" w:rsidRPr="0019006F" w14:paraId="7EFEC1B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71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227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3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8D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68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954 </w:t>
            </w:r>
          </w:p>
        </w:tc>
      </w:tr>
      <w:tr w:rsidR="0019006F" w:rsidRPr="0019006F" w14:paraId="148BA33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6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281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52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6E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0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29 </w:t>
            </w:r>
          </w:p>
        </w:tc>
      </w:tr>
      <w:tr w:rsidR="0019006F" w:rsidRPr="0019006F" w14:paraId="2E23D27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6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283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7D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3D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4A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46 </w:t>
            </w:r>
          </w:p>
        </w:tc>
      </w:tr>
      <w:tr w:rsidR="0019006F" w:rsidRPr="0019006F" w14:paraId="03B91FB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74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284-01B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4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05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61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945 </w:t>
            </w:r>
          </w:p>
        </w:tc>
      </w:tr>
      <w:tr w:rsidR="0019006F" w:rsidRPr="0019006F" w14:paraId="6596E19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9E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570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28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4C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5E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307 </w:t>
            </w:r>
          </w:p>
        </w:tc>
      </w:tr>
      <w:tr w:rsidR="0019006F" w:rsidRPr="0019006F" w14:paraId="7A65CB1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69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573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C90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4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2E8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68 </w:t>
            </w:r>
          </w:p>
        </w:tc>
      </w:tr>
      <w:tr w:rsidR="0019006F" w:rsidRPr="0019006F" w14:paraId="1FF387F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1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55-7574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FC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6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6F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116 </w:t>
            </w:r>
          </w:p>
        </w:tc>
      </w:tr>
      <w:tr w:rsidR="0019006F" w:rsidRPr="0019006F" w14:paraId="524293F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5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576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3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28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A7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458 </w:t>
            </w:r>
          </w:p>
        </w:tc>
      </w:tr>
      <w:tr w:rsidR="0019006F" w:rsidRPr="0019006F" w14:paraId="72F5746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2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724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DA4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D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A0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661 </w:t>
            </w:r>
          </w:p>
        </w:tc>
      </w:tr>
      <w:tr w:rsidR="0019006F" w:rsidRPr="0019006F" w14:paraId="6ED7450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28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725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B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A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31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96 </w:t>
            </w:r>
          </w:p>
        </w:tc>
      </w:tr>
      <w:tr w:rsidR="0019006F" w:rsidRPr="0019006F" w14:paraId="1565816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2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726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991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F7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BE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597 </w:t>
            </w:r>
          </w:p>
        </w:tc>
      </w:tr>
      <w:tr w:rsidR="0019006F" w:rsidRPr="0019006F" w14:paraId="7CC0FFF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4A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727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F5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E1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75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710 </w:t>
            </w:r>
          </w:p>
        </w:tc>
      </w:tr>
      <w:tr w:rsidR="0019006F" w:rsidRPr="0019006F" w14:paraId="6315056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B8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728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4A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C8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5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648 </w:t>
            </w:r>
          </w:p>
        </w:tc>
      </w:tr>
      <w:tr w:rsidR="0019006F" w:rsidRPr="0019006F" w14:paraId="0D66B4E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A4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815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0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52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1C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17 </w:t>
            </w:r>
          </w:p>
        </w:tc>
      </w:tr>
      <w:tr w:rsidR="0019006F" w:rsidRPr="0019006F" w14:paraId="66929EA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40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816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E5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55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6B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95 </w:t>
            </w:r>
          </w:p>
        </w:tc>
      </w:tr>
      <w:tr w:rsidR="0019006F" w:rsidRPr="0019006F" w14:paraId="464E84E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E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03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DA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3E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3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224 </w:t>
            </w:r>
          </w:p>
        </w:tc>
      </w:tr>
      <w:tr w:rsidR="0019006F" w:rsidRPr="0019006F" w14:paraId="5F8B192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82A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07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57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05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F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442 </w:t>
            </w:r>
          </w:p>
        </w:tc>
      </w:tr>
      <w:tr w:rsidR="0019006F" w:rsidRPr="0019006F" w14:paraId="223AFB0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DA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10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DA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6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4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09 </w:t>
            </w:r>
          </w:p>
        </w:tc>
      </w:tr>
      <w:tr w:rsidR="0019006F" w:rsidRPr="0019006F" w14:paraId="2B19A83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B9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11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B94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58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0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084 </w:t>
            </w:r>
          </w:p>
        </w:tc>
      </w:tr>
      <w:tr w:rsidR="0019006F" w:rsidRPr="0019006F" w14:paraId="7C2C97B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7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13-01B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A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CDC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2B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602 </w:t>
            </w:r>
          </w:p>
        </w:tc>
      </w:tr>
      <w:tr w:rsidR="0019006F" w:rsidRPr="0019006F" w14:paraId="4F15EAF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03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14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92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E4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083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251 </w:t>
            </w:r>
          </w:p>
        </w:tc>
      </w:tr>
      <w:tr w:rsidR="0019006F" w:rsidRPr="0019006F" w14:paraId="30414F1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AD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94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0C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D7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AB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299 </w:t>
            </w:r>
          </w:p>
        </w:tc>
      </w:tr>
      <w:tr w:rsidR="0019006F" w:rsidRPr="0019006F" w14:paraId="5674E04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9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7995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10C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8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D9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96 </w:t>
            </w:r>
          </w:p>
        </w:tc>
      </w:tr>
      <w:tr w:rsidR="0019006F" w:rsidRPr="0019006F" w14:paraId="13DDBCC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F6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85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487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B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4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51 </w:t>
            </w:r>
          </w:p>
        </w:tc>
      </w:tr>
      <w:tr w:rsidR="0019006F" w:rsidRPr="0019006F" w14:paraId="1BBF53A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FA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87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D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F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AF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36 </w:t>
            </w:r>
          </w:p>
        </w:tc>
      </w:tr>
      <w:tr w:rsidR="0019006F" w:rsidRPr="0019006F" w14:paraId="37DCE8D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46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89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8A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0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1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378 </w:t>
            </w:r>
          </w:p>
        </w:tc>
      </w:tr>
      <w:tr w:rsidR="0019006F" w:rsidRPr="0019006F" w14:paraId="6693095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39E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0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1F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C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6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378 </w:t>
            </w:r>
          </w:p>
        </w:tc>
      </w:tr>
      <w:tr w:rsidR="0019006F" w:rsidRPr="0019006F" w14:paraId="3907145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61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1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E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12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54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677 </w:t>
            </w:r>
          </w:p>
        </w:tc>
      </w:tr>
      <w:tr w:rsidR="0019006F" w:rsidRPr="0019006F" w14:paraId="30B313D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6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2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5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E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7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53 </w:t>
            </w:r>
          </w:p>
        </w:tc>
      </w:tr>
      <w:tr w:rsidR="0019006F" w:rsidRPr="0019006F" w14:paraId="5702FBA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91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4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EF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07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25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500 </w:t>
            </w:r>
          </w:p>
        </w:tc>
      </w:tr>
      <w:tr w:rsidR="0019006F" w:rsidRPr="0019006F" w14:paraId="741A02D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B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6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75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08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07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500 </w:t>
            </w:r>
          </w:p>
        </w:tc>
      </w:tr>
      <w:tr w:rsidR="0019006F" w:rsidRPr="0019006F" w14:paraId="7488721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6A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097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D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F9A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8E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99 </w:t>
            </w:r>
          </w:p>
        </w:tc>
      </w:tr>
      <w:tr w:rsidR="0019006F" w:rsidRPr="0019006F" w14:paraId="6295344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DB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3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7F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09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5D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899 </w:t>
            </w:r>
          </w:p>
        </w:tc>
      </w:tr>
      <w:tr w:rsidR="0019006F" w:rsidRPr="0019006F" w14:paraId="62EB78B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CF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4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8B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7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BC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799 </w:t>
            </w:r>
          </w:p>
        </w:tc>
      </w:tr>
      <w:tr w:rsidR="0019006F" w:rsidRPr="0019006F" w14:paraId="6C03C0C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3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5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2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1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4C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1320 </w:t>
            </w:r>
          </w:p>
        </w:tc>
      </w:tr>
      <w:tr w:rsidR="0019006F" w:rsidRPr="0019006F" w14:paraId="6F9E730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098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6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504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55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75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49 </w:t>
            </w:r>
          </w:p>
        </w:tc>
      </w:tr>
      <w:tr w:rsidR="0019006F" w:rsidRPr="0019006F" w14:paraId="7BAA65A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EF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7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AF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B6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E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167 </w:t>
            </w:r>
          </w:p>
        </w:tc>
      </w:tr>
      <w:tr w:rsidR="0019006F" w:rsidRPr="0019006F" w14:paraId="6A478BF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2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08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0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E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4A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32 </w:t>
            </w:r>
          </w:p>
        </w:tc>
      </w:tr>
      <w:tr w:rsidR="0019006F" w:rsidRPr="0019006F" w14:paraId="2AEF8A3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03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299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FA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29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DD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96 </w:t>
            </w:r>
          </w:p>
        </w:tc>
      </w:tr>
      <w:tr w:rsidR="0019006F" w:rsidRPr="0019006F" w14:paraId="1F8CFDA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71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301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28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76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8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54 </w:t>
            </w:r>
          </w:p>
        </w:tc>
      </w:tr>
      <w:tr w:rsidR="0019006F" w:rsidRPr="0019006F" w14:paraId="2D5F15E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69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302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E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FC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CA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070 </w:t>
            </w:r>
          </w:p>
        </w:tc>
      </w:tr>
      <w:tr w:rsidR="0019006F" w:rsidRPr="0019006F" w14:paraId="1CE0B3B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F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05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8D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CE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16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498 </w:t>
            </w:r>
          </w:p>
        </w:tc>
      </w:tr>
      <w:tr w:rsidR="0019006F" w:rsidRPr="0019006F" w14:paraId="23359F1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2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06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D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B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FD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52 </w:t>
            </w:r>
          </w:p>
        </w:tc>
      </w:tr>
      <w:tr w:rsidR="0019006F" w:rsidRPr="0019006F" w14:paraId="3F160A1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6AA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07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4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1A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F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52 </w:t>
            </w:r>
          </w:p>
        </w:tc>
      </w:tr>
      <w:tr w:rsidR="0019006F" w:rsidRPr="0019006F" w14:paraId="663B906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B0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08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0B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D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A1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313 </w:t>
            </w:r>
          </w:p>
        </w:tc>
      </w:tr>
      <w:tr w:rsidR="0019006F" w:rsidRPr="0019006F" w14:paraId="7DD7218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AB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10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4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F3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B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74 </w:t>
            </w:r>
          </w:p>
        </w:tc>
      </w:tr>
      <w:tr w:rsidR="0019006F" w:rsidRPr="0019006F" w14:paraId="618F778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1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11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578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B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C2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06 </w:t>
            </w:r>
          </w:p>
        </w:tc>
      </w:tr>
      <w:tr w:rsidR="0019006F" w:rsidRPr="0019006F" w14:paraId="344D9FA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F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12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2A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3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4D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71 </w:t>
            </w:r>
          </w:p>
        </w:tc>
      </w:tr>
      <w:tr w:rsidR="0019006F" w:rsidRPr="0019006F" w14:paraId="1E3A75C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E5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13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C5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D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20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89 </w:t>
            </w:r>
          </w:p>
        </w:tc>
      </w:tr>
      <w:tr w:rsidR="0019006F" w:rsidRPr="0019006F" w14:paraId="655CC8F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27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514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BF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C1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0F4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50 </w:t>
            </w:r>
          </w:p>
        </w:tc>
      </w:tr>
      <w:tr w:rsidR="0019006F" w:rsidRPr="0019006F" w14:paraId="09E9717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CF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55-8614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5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3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E6C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60 </w:t>
            </w:r>
          </w:p>
        </w:tc>
      </w:tr>
      <w:tr w:rsidR="0019006F" w:rsidRPr="0019006F" w14:paraId="5540E28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165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615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4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F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7C4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692 </w:t>
            </w:r>
          </w:p>
        </w:tc>
      </w:tr>
      <w:tr w:rsidR="0019006F" w:rsidRPr="0019006F" w14:paraId="2CE598B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41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616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E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44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E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104 </w:t>
            </w:r>
          </w:p>
        </w:tc>
      </w:tr>
      <w:tr w:rsidR="0019006F" w:rsidRPr="0019006F" w14:paraId="57ADECA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BC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619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03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2F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FE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51 </w:t>
            </w:r>
          </w:p>
        </w:tc>
      </w:tr>
      <w:tr w:rsidR="0019006F" w:rsidRPr="0019006F" w14:paraId="6FBB647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7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620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63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E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40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441 </w:t>
            </w:r>
          </w:p>
        </w:tc>
      </w:tr>
      <w:tr w:rsidR="0019006F" w:rsidRPr="0019006F" w14:paraId="15468EC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4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8621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2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5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4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69 </w:t>
            </w:r>
          </w:p>
        </w:tc>
      </w:tr>
      <w:tr w:rsidR="0019006F" w:rsidRPr="0019006F" w14:paraId="2EAAFEA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2C4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8X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FE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FE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F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41 </w:t>
            </w:r>
          </w:p>
        </w:tc>
      </w:tr>
      <w:tr w:rsidR="0019006F" w:rsidRPr="0019006F" w14:paraId="64F9D31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C10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8Y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A0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2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9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24 </w:t>
            </w:r>
          </w:p>
        </w:tc>
      </w:tr>
      <w:tr w:rsidR="0019006F" w:rsidRPr="0019006F" w14:paraId="7BCC767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D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8Z-01A-12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A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18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4E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594 </w:t>
            </w:r>
          </w:p>
        </w:tc>
      </w:tr>
      <w:tr w:rsidR="0019006F" w:rsidRPr="0019006F" w14:paraId="7B4C495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0A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90-01A-11R-A4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8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935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ED9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844 </w:t>
            </w:r>
          </w:p>
        </w:tc>
      </w:tr>
      <w:tr w:rsidR="0019006F" w:rsidRPr="0019006F" w14:paraId="26A88E6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BD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91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4C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95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B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793 </w:t>
            </w:r>
          </w:p>
        </w:tc>
      </w:tr>
      <w:tr w:rsidR="0019006F" w:rsidRPr="0019006F" w14:paraId="7A74473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9C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92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C6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D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C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320 </w:t>
            </w:r>
          </w:p>
        </w:tc>
      </w:tr>
      <w:tr w:rsidR="0019006F" w:rsidRPr="0019006F" w14:paraId="5D43364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DF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93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08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8E2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5A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787 </w:t>
            </w:r>
          </w:p>
        </w:tc>
      </w:tr>
      <w:tr w:rsidR="0019006F" w:rsidRPr="0019006F" w14:paraId="39CCF56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DA6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94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E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F6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A0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283 </w:t>
            </w:r>
          </w:p>
        </w:tc>
      </w:tr>
      <w:tr w:rsidR="0019006F" w:rsidRPr="0019006F" w14:paraId="496F952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9C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DF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45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35E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E9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852 </w:t>
            </w:r>
          </w:p>
        </w:tc>
      </w:tr>
      <w:tr w:rsidR="0019006F" w:rsidRPr="0019006F" w14:paraId="7052470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7E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4DG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1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BC1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F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710 </w:t>
            </w:r>
          </w:p>
        </w:tc>
      </w:tr>
      <w:tr w:rsidR="0019006F" w:rsidRPr="0019006F" w14:paraId="3DB13E7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BF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55-A57B-01A-12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D98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43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012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105 </w:t>
            </w:r>
          </w:p>
        </w:tc>
      </w:tr>
      <w:tr w:rsidR="0019006F" w:rsidRPr="0019006F" w14:paraId="3B83C1A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1F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394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43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6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5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590 </w:t>
            </w:r>
          </w:p>
        </w:tc>
      </w:tr>
      <w:tr w:rsidR="0019006F" w:rsidRPr="0019006F" w14:paraId="00A86D8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13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395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AE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1AB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71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34 </w:t>
            </w:r>
          </w:p>
        </w:tc>
      </w:tr>
      <w:tr w:rsidR="0019006F" w:rsidRPr="0019006F" w14:paraId="6BF20E7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69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397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5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A8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5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34 </w:t>
            </w:r>
          </w:p>
        </w:tc>
      </w:tr>
      <w:tr w:rsidR="0019006F" w:rsidRPr="0019006F" w14:paraId="20A2D41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78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398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B6A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A5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1C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589 </w:t>
            </w:r>
          </w:p>
        </w:tc>
      </w:tr>
      <w:tr w:rsidR="0019006F" w:rsidRPr="0019006F" w14:paraId="1BBC52F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AC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399-01A-2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92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60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DF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40 </w:t>
            </w:r>
          </w:p>
        </w:tc>
      </w:tr>
      <w:tr w:rsidR="0019006F" w:rsidRPr="0019006F" w14:paraId="4F0CF14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1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8402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A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897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0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50 </w:t>
            </w:r>
          </w:p>
        </w:tc>
      </w:tr>
      <w:tr w:rsidR="0019006F" w:rsidRPr="0019006F" w14:paraId="1062C4A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8E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O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4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E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1D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264 </w:t>
            </w:r>
          </w:p>
        </w:tc>
      </w:tr>
      <w:tr w:rsidR="0019006F" w:rsidRPr="0019006F" w14:paraId="592C809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45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P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7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7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66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03 </w:t>
            </w:r>
          </w:p>
        </w:tc>
      </w:tr>
      <w:tr w:rsidR="0019006F" w:rsidRPr="0019006F" w14:paraId="73C7673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BF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R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8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118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BF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22 </w:t>
            </w:r>
          </w:p>
        </w:tc>
      </w:tr>
      <w:tr w:rsidR="0019006F" w:rsidRPr="0019006F" w14:paraId="092305E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5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S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15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D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A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34 </w:t>
            </w:r>
          </w:p>
        </w:tc>
      </w:tr>
      <w:tr w:rsidR="0019006F" w:rsidRPr="0019006F" w14:paraId="7C30F35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5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U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F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3E1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453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732 </w:t>
            </w:r>
          </w:p>
        </w:tc>
      </w:tr>
      <w:tr w:rsidR="0019006F" w:rsidRPr="0019006F" w14:paraId="02A4C64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E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V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DD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7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28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882 </w:t>
            </w:r>
          </w:p>
        </w:tc>
      </w:tr>
      <w:tr w:rsidR="0019006F" w:rsidRPr="0019006F" w14:paraId="64307A9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66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6Y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BA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E27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AC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806 </w:t>
            </w:r>
          </w:p>
        </w:tc>
      </w:tr>
      <w:tr w:rsidR="0019006F" w:rsidRPr="0019006F" w14:paraId="00E6D65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A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70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03C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1D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A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722 </w:t>
            </w:r>
          </w:p>
        </w:tc>
      </w:tr>
      <w:tr w:rsidR="0019006F" w:rsidRPr="0019006F" w14:paraId="5C3938F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D6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71-01A-12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B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FF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0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088 </w:t>
            </w:r>
          </w:p>
        </w:tc>
      </w:tr>
      <w:tr w:rsidR="0019006F" w:rsidRPr="0019006F" w14:paraId="37F9847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8C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2-A472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0D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6AB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11E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506 </w:t>
            </w:r>
          </w:p>
        </w:tc>
      </w:tr>
      <w:tr w:rsidR="0019006F" w:rsidRPr="0019006F" w14:paraId="3AB623B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FE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76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DC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C2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06C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00 </w:t>
            </w:r>
          </w:p>
        </w:tc>
      </w:tr>
      <w:tr w:rsidR="0019006F" w:rsidRPr="0019006F" w14:paraId="4F8EEE7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D0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77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C3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57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6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76 </w:t>
            </w:r>
          </w:p>
        </w:tc>
      </w:tr>
      <w:tr w:rsidR="0019006F" w:rsidRPr="0019006F" w14:paraId="0B7F21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D7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78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BA0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642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24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983 </w:t>
            </w:r>
          </w:p>
        </w:tc>
      </w:tr>
      <w:tr w:rsidR="0019006F" w:rsidRPr="0019006F" w14:paraId="55B7625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37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79-01A-2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4D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A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74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318 </w:t>
            </w:r>
          </w:p>
        </w:tc>
      </w:tr>
      <w:tr w:rsidR="0019006F" w:rsidRPr="0019006F" w14:paraId="2A035C8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84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80-01A-02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20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B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3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81 </w:t>
            </w:r>
          </w:p>
        </w:tc>
      </w:tr>
      <w:tr w:rsidR="0019006F" w:rsidRPr="0019006F" w14:paraId="68B41D3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B7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1681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1D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F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87F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96 </w:t>
            </w:r>
          </w:p>
        </w:tc>
      </w:tr>
      <w:tr w:rsidR="0019006F" w:rsidRPr="0019006F" w14:paraId="3862FFC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60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5774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B5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9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CC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846 </w:t>
            </w:r>
          </w:p>
        </w:tc>
      </w:tr>
      <w:tr w:rsidR="0019006F" w:rsidRPr="0019006F" w14:paraId="50A45D0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1A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577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DA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A18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E2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071 </w:t>
            </w:r>
          </w:p>
        </w:tc>
      </w:tr>
      <w:tr w:rsidR="0019006F" w:rsidRPr="0019006F" w14:paraId="6D922FD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84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5778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63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1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1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811 </w:t>
            </w:r>
          </w:p>
        </w:tc>
      </w:tr>
      <w:tr w:rsidR="0019006F" w:rsidRPr="0019006F" w14:paraId="370F29B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5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5779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49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F7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40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52 </w:t>
            </w:r>
          </w:p>
        </w:tc>
      </w:tr>
      <w:tr w:rsidR="0019006F" w:rsidRPr="0019006F" w14:paraId="6409B19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BD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4-5781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66A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36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7A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145 </w:t>
            </w:r>
          </w:p>
        </w:tc>
      </w:tr>
      <w:tr w:rsidR="0019006F" w:rsidRPr="0019006F" w14:paraId="70247FE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D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64-5815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78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6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2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35 </w:t>
            </w:r>
          </w:p>
        </w:tc>
      </w:tr>
      <w:tr w:rsidR="0019006F" w:rsidRPr="0019006F" w14:paraId="3FC197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E5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3770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7B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6B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11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82 </w:t>
            </w:r>
          </w:p>
        </w:tc>
      </w:tr>
      <w:tr w:rsidR="0019006F" w:rsidRPr="0019006F" w14:paraId="799BE6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E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3771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68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34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46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58 </w:t>
            </w:r>
          </w:p>
        </w:tc>
      </w:tr>
      <w:tr w:rsidR="0019006F" w:rsidRPr="0019006F" w14:paraId="12AE65E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80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3772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D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2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CCB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665 </w:t>
            </w:r>
          </w:p>
        </w:tc>
      </w:tr>
      <w:tr w:rsidR="0019006F" w:rsidRPr="0019006F" w14:paraId="71E9BE8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F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3773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4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0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3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93 </w:t>
            </w:r>
          </w:p>
        </w:tc>
      </w:tr>
      <w:tr w:rsidR="0019006F" w:rsidRPr="0019006F" w14:paraId="38274F0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99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3774-01A-01R-094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24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7A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F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29 </w:t>
            </w:r>
          </w:p>
        </w:tc>
      </w:tr>
      <w:tr w:rsidR="0019006F" w:rsidRPr="0019006F" w14:paraId="295F633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C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4679-01B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4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2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9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31 </w:t>
            </w:r>
          </w:p>
        </w:tc>
      </w:tr>
      <w:tr w:rsidR="0019006F" w:rsidRPr="0019006F" w14:paraId="0EDF6A3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63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6215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BE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C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05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37 </w:t>
            </w:r>
          </w:p>
        </w:tc>
      </w:tr>
      <w:tr w:rsidR="0019006F" w:rsidRPr="0019006F" w14:paraId="0BCC634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E3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6216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BF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02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0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286 </w:t>
            </w:r>
          </w:p>
        </w:tc>
      </w:tr>
      <w:tr w:rsidR="0019006F" w:rsidRPr="0019006F" w14:paraId="4FB57A2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96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7-6217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2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09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DA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31 </w:t>
            </w:r>
          </w:p>
        </w:tc>
      </w:tr>
      <w:tr w:rsidR="0019006F" w:rsidRPr="0019006F" w14:paraId="6B54F41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6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760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1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31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50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528 </w:t>
            </w:r>
          </w:p>
        </w:tc>
      </w:tr>
      <w:tr w:rsidR="0019006F" w:rsidRPr="0019006F" w14:paraId="3C52134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1F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761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F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7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3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142 </w:t>
            </w:r>
          </w:p>
        </w:tc>
      </w:tr>
      <w:tr w:rsidR="0019006F" w:rsidRPr="0019006F" w14:paraId="6D68273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8C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763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3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A4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48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99 </w:t>
            </w:r>
          </w:p>
        </w:tc>
      </w:tr>
      <w:tr w:rsidR="0019006F" w:rsidRPr="0019006F" w14:paraId="05E24F8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36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764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6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A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F8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27 </w:t>
            </w:r>
          </w:p>
        </w:tc>
      </w:tr>
      <w:tr w:rsidR="0019006F" w:rsidRPr="0019006F" w14:paraId="6D862A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5C3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765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A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6D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47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855 </w:t>
            </w:r>
          </w:p>
        </w:tc>
      </w:tr>
      <w:tr w:rsidR="0019006F" w:rsidRPr="0019006F" w14:paraId="7450FB7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73F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973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F4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84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53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071 </w:t>
            </w:r>
          </w:p>
        </w:tc>
      </w:tr>
      <w:tr w:rsidR="0019006F" w:rsidRPr="0019006F" w14:paraId="057034F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73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974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38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CA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77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431 </w:t>
            </w:r>
          </w:p>
        </w:tc>
      </w:tr>
      <w:tr w:rsidR="0019006F" w:rsidRPr="0019006F" w14:paraId="1B58130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1E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978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DA8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3E3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C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82 </w:t>
            </w:r>
          </w:p>
        </w:tc>
      </w:tr>
      <w:tr w:rsidR="0019006F" w:rsidRPr="0019006F" w14:paraId="1A89383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D6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979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4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A4F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29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99 </w:t>
            </w:r>
          </w:p>
        </w:tc>
      </w:tr>
      <w:tr w:rsidR="0019006F" w:rsidRPr="0019006F" w14:paraId="595FC78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2AE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7980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A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B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C50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08 </w:t>
            </w:r>
          </w:p>
        </w:tc>
      </w:tr>
      <w:tr w:rsidR="0019006F" w:rsidRPr="0019006F" w14:paraId="386B0D5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4BC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8253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56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49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4A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66 </w:t>
            </w:r>
          </w:p>
        </w:tc>
      </w:tr>
      <w:tr w:rsidR="0019006F" w:rsidRPr="0019006F" w14:paraId="0622F1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6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8254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BC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2B9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F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065 </w:t>
            </w:r>
          </w:p>
        </w:tc>
      </w:tr>
      <w:tr w:rsidR="0019006F" w:rsidRPr="0019006F" w14:paraId="26C43EC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9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8255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76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F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71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00 </w:t>
            </w:r>
          </w:p>
        </w:tc>
      </w:tr>
      <w:tr w:rsidR="0019006F" w:rsidRPr="0019006F" w14:paraId="75C81DF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2F5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8453-01A-12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92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51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9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040 </w:t>
            </w:r>
          </w:p>
        </w:tc>
      </w:tr>
      <w:tr w:rsidR="0019006F" w:rsidRPr="0019006F" w14:paraId="06E52D3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FA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69-A59K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81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AB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21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608 </w:t>
            </w:r>
          </w:p>
        </w:tc>
      </w:tr>
      <w:tr w:rsidR="0019006F" w:rsidRPr="0019006F" w14:paraId="5BD977C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D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1-6725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26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E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350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83 </w:t>
            </w:r>
          </w:p>
        </w:tc>
      </w:tr>
      <w:tr w:rsidR="0019006F" w:rsidRPr="0019006F" w14:paraId="60269D6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B7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1-8520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22F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F1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3A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712 </w:t>
            </w:r>
          </w:p>
        </w:tc>
      </w:tr>
      <w:tr w:rsidR="0019006F" w:rsidRPr="0019006F" w14:paraId="36E87C5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9A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58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9D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82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676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629 </w:t>
            </w:r>
          </w:p>
        </w:tc>
      </w:tr>
      <w:tr w:rsidR="0019006F" w:rsidRPr="0019006F" w14:paraId="640855E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A2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59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C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9A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6D5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23 </w:t>
            </w:r>
          </w:p>
        </w:tc>
      </w:tr>
      <w:tr w:rsidR="0019006F" w:rsidRPr="0019006F" w14:paraId="3EBE815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4F7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62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C3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2CC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AE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76 </w:t>
            </w:r>
          </w:p>
        </w:tc>
      </w:tr>
      <w:tr w:rsidR="0019006F" w:rsidRPr="0019006F" w14:paraId="55DFD07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03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66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0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0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7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151 </w:t>
            </w:r>
          </w:p>
        </w:tc>
      </w:tr>
      <w:tr w:rsidR="0019006F" w:rsidRPr="0019006F" w14:paraId="0B016D2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BBA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68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A0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7C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34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491 </w:t>
            </w:r>
          </w:p>
        </w:tc>
      </w:tr>
      <w:tr w:rsidR="0019006F" w:rsidRPr="0019006F" w14:paraId="7497D69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6C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70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2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CC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5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09 </w:t>
            </w:r>
          </w:p>
        </w:tc>
      </w:tr>
      <w:tr w:rsidR="0019006F" w:rsidRPr="0019006F" w14:paraId="0A2903A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A7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75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0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01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54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02 </w:t>
            </w:r>
          </w:p>
        </w:tc>
      </w:tr>
      <w:tr w:rsidR="0019006F" w:rsidRPr="0019006F" w14:paraId="56BD307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5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76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99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6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EE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91 </w:t>
            </w:r>
          </w:p>
        </w:tc>
      </w:tr>
      <w:tr w:rsidR="0019006F" w:rsidRPr="0019006F" w14:paraId="26F8494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D59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4677-01A-01R-120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C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9A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4E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09 </w:t>
            </w:r>
          </w:p>
        </w:tc>
      </w:tr>
      <w:tr w:rsidR="0019006F" w:rsidRPr="0019006F" w14:paraId="5900E69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98C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7498-01A-12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9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C09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2A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256 </w:t>
            </w:r>
          </w:p>
        </w:tc>
      </w:tr>
      <w:tr w:rsidR="0019006F" w:rsidRPr="0019006F" w14:paraId="2ED7E0C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125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7499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F8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22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5C6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06 </w:t>
            </w:r>
          </w:p>
        </w:tc>
      </w:tr>
      <w:tr w:rsidR="0019006F" w:rsidRPr="0019006F" w14:paraId="4FBABFC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57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3-A9RS-01A-11R-A41B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5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0B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56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73 </w:t>
            </w:r>
          </w:p>
        </w:tc>
      </w:tr>
      <w:tr w:rsidR="0019006F" w:rsidRPr="0019006F" w14:paraId="3744130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325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5122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A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CC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1B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20 </w:t>
            </w:r>
          </w:p>
        </w:tc>
      </w:tr>
      <w:tr w:rsidR="0019006F" w:rsidRPr="0019006F" w14:paraId="6CC10B3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A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5125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B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4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2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A9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1933 </w:t>
            </w:r>
          </w:p>
        </w:tc>
      </w:tr>
      <w:tr w:rsidR="0019006F" w:rsidRPr="0019006F" w14:paraId="6228F44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28A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5126-01A-0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F6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17D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69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351 </w:t>
            </w:r>
          </w:p>
        </w:tc>
      </w:tr>
      <w:tr w:rsidR="0019006F" w:rsidRPr="0019006F" w14:paraId="63FE551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B1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5146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6F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D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6E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86 </w:t>
            </w:r>
          </w:p>
        </w:tc>
      </w:tr>
      <w:tr w:rsidR="0019006F" w:rsidRPr="0019006F" w14:paraId="52746BB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F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5147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3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49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61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098 </w:t>
            </w:r>
          </w:p>
        </w:tc>
      </w:tr>
      <w:tr w:rsidR="0019006F" w:rsidRPr="0019006F" w14:paraId="52C5556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A39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75-6203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28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E0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B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90 </w:t>
            </w:r>
          </w:p>
        </w:tc>
      </w:tr>
      <w:tr w:rsidR="0019006F" w:rsidRPr="0019006F" w14:paraId="1D25EE9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B4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05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18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A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61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27 </w:t>
            </w:r>
          </w:p>
        </w:tc>
      </w:tr>
      <w:tr w:rsidR="0019006F" w:rsidRPr="0019006F" w14:paraId="536A992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7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06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86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D9E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9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50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67 </w:t>
            </w:r>
          </w:p>
        </w:tc>
      </w:tr>
      <w:tr w:rsidR="0019006F" w:rsidRPr="0019006F" w14:paraId="1F96F59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AE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07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A5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C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B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3772 </w:t>
            </w:r>
          </w:p>
        </w:tc>
      </w:tr>
      <w:tr w:rsidR="0019006F" w:rsidRPr="0019006F" w14:paraId="16D4C8A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E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11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D0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96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BF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214 </w:t>
            </w:r>
          </w:p>
        </w:tc>
      </w:tr>
      <w:tr w:rsidR="0019006F" w:rsidRPr="0019006F" w14:paraId="125B5E9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669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12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F7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48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A2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83 </w:t>
            </w:r>
          </w:p>
        </w:tc>
      </w:tr>
      <w:tr w:rsidR="0019006F" w:rsidRPr="0019006F" w14:paraId="48C133F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B8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6214-01A-4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E55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B1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8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449 </w:t>
            </w:r>
          </w:p>
        </w:tc>
      </w:tr>
      <w:tr w:rsidR="0019006F" w:rsidRPr="0019006F" w14:paraId="7D8F6C7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A8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7025-01A-12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D80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0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474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579 </w:t>
            </w:r>
          </w:p>
        </w:tc>
      </w:tr>
      <w:tr w:rsidR="0019006F" w:rsidRPr="0019006F" w14:paraId="06DB706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2B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7027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E5C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7B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26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361 </w:t>
            </w:r>
          </w:p>
        </w:tc>
      </w:tr>
      <w:tr w:rsidR="0019006F" w:rsidRPr="0019006F" w14:paraId="13613BC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03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7030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0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3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63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387 </w:t>
            </w:r>
          </w:p>
        </w:tc>
      </w:tr>
      <w:tr w:rsidR="0019006F" w:rsidRPr="0019006F" w14:paraId="48FCD8D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AB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5-7031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CC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05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DC9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15 </w:t>
            </w:r>
          </w:p>
        </w:tc>
      </w:tr>
      <w:tr w:rsidR="0019006F" w:rsidRPr="0019006F" w14:paraId="376FB0A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1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3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555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11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6E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933 </w:t>
            </w:r>
          </w:p>
        </w:tc>
      </w:tr>
      <w:tr w:rsidR="0019006F" w:rsidRPr="0019006F" w14:paraId="75C3D02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10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5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8E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4E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53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282 </w:t>
            </w:r>
          </w:p>
        </w:tc>
      </w:tr>
      <w:tr w:rsidR="0019006F" w:rsidRPr="0019006F" w14:paraId="54FC699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E57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6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E4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7D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9D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083 </w:t>
            </w:r>
          </w:p>
        </w:tc>
      </w:tr>
      <w:tr w:rsidR="0019006F" w:rsidRPr="0019006F" w14:paraId="3A6A919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6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7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5B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EE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F7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361 </w:t>
            </w:r>
          </w:p>
        </w:tc>
      </w:tr>
      <w:tr w:rsidR="0019006F" w:rsidRPr="0019006F" w14:paraId="550E93F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99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8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A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9EA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DED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057 </w:t>
            </w:r>
          </w:p>
        </w:tc>
      </w:tr>
      <w:tr w:rsidR="0019006F" w:rsidRPr="0019006F" w14:paraId="23D084F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E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49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8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2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08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38 </w:t>
            </w:r>
          </w:p>
        </w:tc>
      </w:tr>
      <w:tr w:rsidR="0019006F" w:rsidRPr="0019006F" w14:paraId="6DB0902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4B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0-01A-2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B7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4A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71A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792 </w:t>
            </w:r>
          </w:p>
        </w:tc>
      </w:tr>
      <w:tr w:rsidR="0019006F" w:rsidRPr="0019006F" w14:paraId="7122D09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C71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2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E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C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0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74 </w:t>
            </w:r>
          </w:p>
        </w:tc>
      </w:tr>
      <w:tr w:rsidR="0019006F" w:rsidRPr="0019006F" w14:paraId="7E237B1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3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3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DF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D81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2A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01 </w:t>
            </w:r>
          </w:p>
        </w:tc>
      </w:tr>
      <w:tr w:rsidR="0019006F" w:rsidRPr="0019006F" w14:paraId="7FE229F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8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4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41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56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155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816 </w:t>
            </w:r>
          </w:p>
        </w:tc>
      </w:tr>
      <w:tr w:rsidR="0019006F" w:rsidRPr="0019006F" w14:paraId="1396EF2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D6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5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C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19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DC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19006F" w:rsidRPr="0019006F" w14:paraId="256102D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3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6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8B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7E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AD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27 </w:t>
            </w:r>
          </w:p>
        </w:tc>
      </w:tr>
      <w:tr w:rsidR="0019006F" w:rsidRPr="0019006F" w14:paraId="41F0A00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8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8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210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7A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23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120 </w:t>
            </w:r>
          </w:p>
        </w:tc>
      </w:tr>
      <w:tr w:rsidR="0019006F" w:rsidRPr="0019006F" w14:paraId="3017BB0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8F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59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B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B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EB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93 </w:t>
            </w:r>
          </w:p>
        </w:tc>
      </w:tr>
      <w:tr w:rsidR="0019006F" w:rsidRPr="0019006F" w14:paraId="64FE036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A3C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0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7E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D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04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60 </w:t>
            </w:r>
          </w:p>
        </w:tc>
      </w:tr>
      <w:tr w:rsidR="0019006F" w:rsidRPr="0019006F" w14:paraId="22885CD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74A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1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89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16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8C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240 </w:t>
            </w:r>
          </w:p>
        </w:tc>
      </w:tr>
      <w:tr w:rsidR="0019006F" w:rsidRPr="0019006F" w14:paraId="6D9E14C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BF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2-01A-2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38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7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6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9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</w:tr>
      <w:tr w:rsidR="0019006F" w:rsidRPr="0019006F" w14:paraId="10C6050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CA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3-01A-12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54B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6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4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835 </w:t>
            </w:r>
          </w:p>
        </w:tc>
      </w:tr>
      <w:tr w:rsidR="0019006F" w:rsidRPr="0019006F" w14:paraId="4083473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47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6-01A-12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3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0E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A21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087 </w:t>
            </w:r>
          </w:p>
        </w:tc>
      </w:tr>
      <w:tr w:rsidR="0019006F" w:rsidRPr="0019006F" w14:paraId="2D93171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EC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167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9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90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8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19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242 </w:t>
            </w:r>
          </w:p>
        </w:tc>
      </w:tr>
      <w:tr w:rsidR="0019006F" w:rsidRPr="0019006F" w14:paraId="00EA109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A7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220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2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A7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A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675 </w:t>
            </w:r>
          </w:p>
        </w:tc>
      </w:tr>
      <w:tr w:rsidR="0019006F" w:rsidRPr="0019006F" w14:paraId="17D3957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49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35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4B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C29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7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27 </w:t>
            </w:r>
          </w:p>
        </w:tc>
      </w:tr>
      <w:tr w:rsidR="0019006F" w:rsidRPr="0019006F" w14:paraId="4C20F98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4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36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A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3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59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38 </w:t>
            </w:r>
          </w:p>
        </w:tc>
      </w:tr>
      <w:tr w:rsidR="0019006F" w:rsidRPr="0019006F" w14:paraId="4E39EAB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A28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37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4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AF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0A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83 </w:t>
            </w:r>
          </w:p>
        </w:tc>
      </w:tr>
      <w:tr w:rsidR="0019006F" w:rsidRPr="0019006F" w14:paraId="45705BF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42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39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425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86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BD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01 </w:t>
            </w:r>
          </w:p>
        </w:tc>
      </w:tr>
      <w:tr w:rsidR="0019006F" w:rsidRPr="0019006F" w14:paraId="49D474D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B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40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34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10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CD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86 </w:t>
            </w:r>
          </w:p>
        </w:tc>
      </w:tr>
      <w:tr w:rsidR="0019006F" w:rsidRPr="0019006F" w14:paraId="4A2D6C6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FC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542-01A-2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BB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61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87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721 </w:t>
            </w:r>
          </w:p>
        </w:tc>
      </w:tr>
      <w:tr w:rsidR="0019006F" w:rsidRPr="0019006F" w14:paraId="461F224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463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7633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36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9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EB5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04 </w:t>
            </w:r>
          </w:p>
        </w:tc>
      </w:tr>
      <w:tr w:rsidR="0019006F" w:rsidRPr="0019006F" w14:paraId="6A1788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E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8640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9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39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75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16 </w:t>
            </w:r>
          </w:p>
        </w:tc>
      </w:tr>
      <w:tr w:rsidR="0019006F" w:rsidRPr="0019006F" w14:paraId="75A5DFE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88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8648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8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E1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1F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18 </w:t>
            </w:r>
          </w:p>
        </w:tc>
      </w:tr>
      <w:tr w:rsidR="0019006F" w:rsidRPr="0019006F" w14:paraId="56FAC2E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48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8655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2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1A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B3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22 </w:t>
            </w:r>
          </w:p>
        </w:tc>
      </w:tr>
      <w:tr w:rsidR="0019006F" w:rsidRPr="0019006F" w14:paraId="30CB0BD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F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8660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BB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37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86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691 </w:t>
            </w:r>
          </w:p>
        </w:tc>
      </w:tr>
      <w:tr w:rsidR="0019006F" w:rsidRPr="0019006F" w14:paraId="74A4B3B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93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78-8662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5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52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D1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19006F" w:rsidRPr="0019006F" w14:paraId="127FF7B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9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80-5607-01A-3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D9C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65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7CC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90 </w:t>
            </w:r>
          </w:p>
        </w:tc>
      </w:tr>
      <w:tr w:rsidR="0019006F" w:rsidRPr="0019006F" w14:paraId="0D0C3CB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E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0-5608-01A-3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25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B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E4E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18 </w:t>
            </w:r>
          </w:p>
        </w:tc>
      </w:tr>
      <w:tr w:rsidR="0019006F" w:rsidRPr="0019006F" w14:paraId="09523F0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6E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0-5611-01A-01R-162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3A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8F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9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86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80 </w:t>
            </w:r>
          </w:p>
        </w:tc>
      </w:tr>
      <w:tr w:rsidR="0019006F" w:rsidRPr="0019006F" w14:paraId="22B9B40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F8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3-5908-01A-2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B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4E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EF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528 </w:t>
            </w:r>
          </w:p>
        </w:tc>
      </w:tr>
      <w:tr w:rsidR="0019006F" w:rsidRPr="0019006F" w14:paraId="2614E2F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37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6562-01A-11R-1755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BEF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EB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0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386 </w:t>
            </w:r>
          </w:p>
        </w:tc>
      </w:tr>
      <w:tr w:rsidR="0019006F" w:rsidRPr="0019006F" w14:paraId="1FA101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31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6851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2C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AC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3A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472 </w:t>
            </w:r>
          </w:p>
        </w:tc>
      </w:tr>
      <w:tr w:rsidR="0019006F" w:rsidRPr="0019006F" w14:paraId="4BA1F01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C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701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A4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A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5C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026 </w:t>
            </w:r>
          </w:p>
        </w:tc>
      </w:tr>
      <w:tr w:rsidR="0019006F" w:rsidRPr="0019006F" w14:paraId="7DA2B00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CA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711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AD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D44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D7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</w:tr>
      <w:tr w:rsidR="0019006F" w:rsidRPr="0019006F" w14:paraId="7DD9A5A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D7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713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91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EA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1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240 </w:t>
            </w:r>
          </w:p>
        </w:tc>
      </w:tr>
      <w:tr w:rsidR="0019006F" w:rsidRPr="0019006F" w14:paraId="7A8988F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E6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714-01A-12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E4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A1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6F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716 </w:t>
            </w:r>
          </w:p>
        </w:tc>
      </w:tr>
      <w:tr w:rsidR="0019006F" w:rsidRPr="0019006F" w14:paraId="4B297D6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4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953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BE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1C8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C9B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14 </w:t>
            </w:r>
          </w:p>
        </w:tc>
      </w:tr>
      <w:tr w:rsidR="0019006F" w:rsidRPr="0019006F" w14:paraId="547F88B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A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954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D9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908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0F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396 </w:t>
            </w:r>
          </w:p>
        </w:tc>
      </w:tr>
      <w:tr w:rsidR="0019006F" w:rsidRPr="0019006F" w14:paraId="4CB44B8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A3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7955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0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72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DC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359 </w:t>
            </w:r>
          </w:p>
        </w:tc>
      </w:tr>
      <w:tr w:rsidR="0019006F" w:rsidRPr="0019006F" w14:paraId="67340D0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16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54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E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B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E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83 </w:t>
            </w:r>
          </w:p>
        </w:tc>
      </w:tr>
      <w:tr w:rsidR="0019006F" w:rsidRPr="0019006F" w14:paraId="3AFB931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4B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55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46D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F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58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601 </w:t>
            </w:r>
          </w:p>
        </w:tc>
      </w:tr>
      <w:tr w:rsidR="0019006F" w:rsidRPr="0019006F" w14:paraId="4C41D37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96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56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D7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B8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D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01 </w:t>
            </w:r>
          </w:p>
        </w:tc>
      </w:tr>
      <w:tr w:rsidR="0019006F" w:rsidRPr="0019006F" w14:paraId="1D5BB4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A6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73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E0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71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C5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052 </w:t>
            </w:r>
          </w:p>
        </w:tc>
      </w:tr>
      <w:tr w:rsidR="0019006F" w:rsidRPr="0019006F" w14:paraId="69B2D3C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3A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74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B9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57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7D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524 </w:t>
            </w:r>
          </w:p>
        </w:tc>
      </w:tr>
      <w:tr w:rsidR="0019006F" w:rsidRPr="0019006F" w14:paraId="24FA521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27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75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568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B82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4D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05 </w:t>
            </w:r>
          </w:p>
        </w:tc>
      </w:tr>
      <w:tr w:rsidR="0019006F" w:rsidRPr="0019006F" w14:paraId="70C5B99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774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076-01A-3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63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66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1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26 </w:t>
            </w:r>
          </w:p>
        </w:tc>
      </w:tr>
      <w:tr w:rsidR="0019006F" w:rsidRPr="0019006F" w14:paraId="0BDB7D7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9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278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B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12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D08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961 </w:t>
            </w:r>
          </w:p>
        </w:tc>
      </w:tr>
      <w:tr w:rsidR="0019006F" w:rsidRPr="0019006F" w14:paraId="35F3CF6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47C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279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55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5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32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26 </w:t>
            </w:r>
          </w:p>
        </w:tc>
      </w:tr>
      <w:tr w:rsidR="0019006F" w:rsidRPr="0019006F" w14:paraId="72DA94F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C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280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65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2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52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19 </w:t>
            </w:r>
          </w:p>
        </w:tc>
      </w:tr>
      <w:tr w:rsidR="0019006F" w:rsidRPr="0019006F" w14:paraId="497FF40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97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281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6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55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37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33 </w:t>
            </w:r>
          </w:p>
        </w:tc>
      </w:tr>
      <w:tr w:rsidR="0019006F" w:rsidRPr="0019006F" w14:paraId="1B8C803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F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358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6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72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4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205 </w:t>
            </w:r>
          </w:p>
        </w:tc>
      </w:tr>
      <w:tr w:rsidR="0019006F" w:rsidRPr="0019006F" w14:paraId="5536CD0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7B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359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9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BB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D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51 </w:t>
            </w:r>
          </w:p>
        </w:tc>
      </w:tr>
      <w:tr w:rsidR="0019006F" w:rsidRPr="0019006F" w14:paraId="006F950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CE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585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9B7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08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FD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288 </w:t>
            </w:r>
          </w:p>
        </w:tc>
      </w:tr>
      <w:tr w:rsidR="0019006F" w:rsidRPr="0019006F" w14:paraId="55DE085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3C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68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0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3B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398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82 </w:t>
            </w:r>
          </w:p>
        </w:tc>
      </w:tr>
      <w:tr w:rsidR="0019006F" w:rsidRPr="0019006F" w14:paraId="32B3CB3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8E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69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2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62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FF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19 </w:t>
            </w:r>
          </w:p>
        </w:tc>
      </w:tr>
      <w:tr w:rsidR="0019006F" w:rsidRPr="0019006F" w14:paraId="3CB4ACB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60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71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4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EF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C8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06 </w:t>
            </w:r>
          </w:p>
        </w:tc>
      </w:tr>
      <w:tr w:rsidR="0019006F" w:rsidRPr="0019006F" w14:paraId="39D5811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69C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72-01A-2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146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2F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2C5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525 </w:t>
            </w:r>
          </w:p>
        </w:tc>
      </w:tr>
      <w:tr w:rsidR="0019006F" w:rsidRPr="0019006F" w14:paraId="3B047E5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C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73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3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9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B3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283 </w:t>
            </w:r>
          </w:p>
        </w:tc>
      </w:tr>
      <w:tr w:rsidR="0019006F" w:rsidRPr="0019006F" w14:paraId="789E6BE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7E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8674-01A-2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19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57A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4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25 </w:t>
            </w:r>
          </w:p>
        </w:tc>
      </w:tr>
      <w:tr w:rsidR="0019006F" w:rsidRPr="0019006F" w14:paraId="7564187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A4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A456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85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D39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7C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817 </w:t>
            </w:r>
          </w:p>
        </w:tc>
      </w:tr>
      <w:tr w:rsidR="0019006F" w:rsidRPr="0019006F" w14:paraId="6B3A8E3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E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A4D0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4E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74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DEE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13 </w:t>
            </w:r>
          </w:p>
        </w:tc>
      </w:tr>
      <w:tr w:rsidR="0019006F" w:rsidRPr="0019006F" w14:paraId="4EC8541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B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A4JF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22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80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6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071 </w:t>
            </w:r>
          </w:p>
        </w:tc>
      </w:tr>
      <w:tr w:rsidR="0019006F" w:rsidRPr="0019006F" w14:paraId="4182C99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3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A4P7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453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F8D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4C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01 </w:t>
            </w:r>
          </w:p>
        </w:tc>
      </w:tr>
      <w:tr w:rsidR="0019006F" w:rsidRPr="0019006F" w14:paraId="113974B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FF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86-A4P8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3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E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253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78 </w:t>
            </w:r>
          </w:p>
        </w:tc>
      </w:tr>
      <w:tr w:rsidR="0019006F" w:rsidRPr="0019006F" w14:paraId="15C7CC7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49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28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9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15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094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377 </w:t>
            </w:r>
          </w:p>
        </w:tc>
      </w:tr>
      <w:tr w:rsidR="0019006F" w:rsidRPr="0019006F" w14:paraId="5B0D713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DB5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29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D3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EA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3E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277 </w:t>
            </w:r>
          </w:p>
        </w:tc>
      </w:tr>
      <w:tr w:rsidR="0019006F" w:rsidRPr="0019006F" w14:paraId="3D5C330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8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30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E3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1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9B5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86 </w:t>
            </w:r>
          </w:p>
        </w:tc>
      </w:tr>
      <w:tr w:rsidR="0019006F" w:rsidRPr="0019006F" w14:paraId="3710403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6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31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9C0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FE1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B3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96 </w:t>
            </w:r>
          </w:p>
        </w:tc>
      </w:tr>
      <w:tr w:rsidR="0019006F" w:rsidRPr="0019006F" w14:paraId="5866867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63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35-01A-1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77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9E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2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85 </w:t>
            </w:r>
          </w:p>
        </w:tc>
      </w:tr>
      <w:tr w:rsidR="0019006F" w:rsidRPr="0019006F" w14:paraId="17B9A7A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C0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36-01A-21R-1858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DE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33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05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3266 </w:t>
            </w:r>
          </w:p>
        </w:tc>
      </w:tr>
      <w:tr w:rsidR="0019006F" w:rsidRPr="0019006F" w14:paraId="1D9772A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26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91-6840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E7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F4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AA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86 </w:t>
            </w:r>
          </w:p>
        </w:tc>
      </w:tr>
      <w:tr w:rsidR="0019006F" w:rsidRPr="0019006F" w14:paraId="466C00E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DA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47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23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5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F3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073 </w:t>
            </w:r>
          </w:p>
        </w:tc>
      </w:tr>
      <w:tr w:rsidR="0019006F" w:rsidRPr="0019006F" w14:paraId="2C0460F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A7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48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F7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5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4F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630 </w:t>
            </w:r>
          </w:p>
        </w:tc>
      </w:tr>
      <w:tr w:rsidR="0019006F" w:rsidRPr="0019006F" w14:paraId="7A11238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9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6849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82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E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A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19 </w:t>
            </w:r>
          </w:p>
        </w:tc>
      </w:tr>
      <w:tr w:rsidR="0019006F" w:rsidRPr="0019006F" w14:paraId="2B19308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3F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7771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3F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4B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1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66 </w:t>
            </w:r>
          </w:p>
        </w:tc>
      </w:tr>
      <w:tr w:rsidR="0019006F" w:rsidRPr="0019006F" w14:paraId="65B5911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32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8496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7D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F4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F8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82 </w:t>
            </w:r>
          </w:p>
        </w:tc>
      </w:tr>
      <w:tr w:rsidR="0019006F" w:rsidRPr="0019006F" w14:paraId="2E1F936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14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8497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F6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97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53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55 </w:t>
            </w:r>
          </w:p>
        </w:tc>
      </w:tr>
      <w:tr w:rsidR="0019006F" w:rsidRPr="0019006F" w14:paraId="3FFEA35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14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8499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4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17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44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40 </w:t>
            </w:r>
          </w:p>
        </w:tc>
      </w:tr>
      <w:tr w:rsidR="0019006F" w:rsidRPr="0019006F" w14:paraId="30DA701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9E7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A4BC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F2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E9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50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42 </w:t>
            </w:r>
          </w:p>
        </w:tc>
      </w:tr>
      <w:tr w:rsidR="0019006F" w:rsidRPr="0019006F" w14:paraId="7069E76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E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1-A4BD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FDC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B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AC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73 </w:t>
            </w:r>
          </w:p>
        </w:tc>
      </w:tr>
      <w:tr w:rsidR="0019006F" w:rsidRPr="0019006F" w14:paraId="2151F5F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A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7347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80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F0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1F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06 </w:t>
            </w:r>
          </w:p>
        </w:tc>
      </w:tr>
      <w:tr w:rsidR="0019006F" w:rsidRPr="0019006F" w14:paraId="0028308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D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7348-01A-2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4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8A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85F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584 </w:t>
            </w:r>
          </w:p>
        </w:tc>
      </w:tr>
      <w:tr w:rsidR="0019006F" w:rsidRPr="0019006F" w14:paraId="53D437F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56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8067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88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2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28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325 </w:t>
            </w:r>
          </w:p>
        </w:tc>
      </w:tr>
      <w:tr w:rsidR="0019006F" w:rsidRPr="0019006F" w14:paraId="7BEC42B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C4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A4JN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4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47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CC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245 </w:t>
            </w:r>
          </w:p>
        </w:tc>
      </w:tr>
      <w:tr w:rsidR="0019006F" w:rsidRPr="0019006F" w14:paraId="24F1200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5D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A4JO-01A-2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0E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C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77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46 </w:t>
            </w:r>
          </w:p>
        </w:tc>
      </w:tr>
      <w:tr w:rsidR="0019006F" w:rsidRPr="0019006F" w14:paraId="50340EE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717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A4JP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D4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D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E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852 </w:t>
            </w:r>
          </w:p>
        </w:tc>
      </w:tr>
      <w:tr w:rsidR="0019006F" w:rsidRPr="0019006F" w14:paraId="679C6F4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F8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3-A4JQ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CF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DB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3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735 </w:t>
            </w:r>
          </w:p>
        </w:tc>
      </w:tr>
      <w:tr w:rsidR="0019006F" w:rsidRPr="0019006F" w14:paraId="2C5E432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B89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039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82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3B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24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55 </w:t>
            </w:r>
          </w:p>
        </w:tc>
      </w:tr>
      <w:tr w:rsidR="0019006F" w:rsidRPr="0019006F" w14:paraId="317B9D7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9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043-01A-11R-194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50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18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8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53 </w:t>
            </w:r>
          </w:p>
        </w:tc>
      </w:tr>
      <w:tr w:rsidR="0019006F" w:rsidRPr="0019006F" w14:paraId="07939E5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D9E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562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7F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E3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41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772 </w:t>
            </w:r>
          </w:p>
        </w:tc>
      </w:tr>
      <w:tr w:rsidR="0019006F" w:rsidRPr="0019006F" w14:paraId="31495E3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8A1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567-01A-11R-20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66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4A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950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372 </w:t>
            </w:r>
          </w:p>
        </w:tc>
      </w:tr>
      <w:tr w:rsidR="0019006F" w:rsidRPr="0019006F" w14:paraId="4CF8AB7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6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944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A1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B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06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74 </w:t>
            </w:r>
          </w:p>
        </w:tc>
      </w:tr>
      <w:tr w:rsidR="0019006F" w:rsidRPr="0019006F" w14:paraId="4E5454D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3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947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C1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19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92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62 </w:t>
            </w:r>
          </w:p>
        </w:tc>
      </w:tr>
      <w:tr w:rsidR="0019006F" w:rsidRPr="0019006F" w14:paraId="174C815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A0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7948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B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E7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56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465 </w:t>
            </w:r>
          </w:p>
        </w:tc>
      </w:tr>
      <w:tr w:rsidR="0019006F" w:rsidRPr="0019006F" w14:paraId="0F98BED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B2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8039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F2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5E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A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934 </w:t>
            </w:r>
          </w:p>
        </w:tc>
      </w:tr>
      <w:tr w:rsidR="0019006F" w:rsidRPr="0019006F" w14:paraId="3B34F53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6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8494-01A-11R-232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EB7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0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9B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570 </w:t>
            </w:r>
          </w:p>
        </w:tc>
      </w:tr>
      <w:tr w:rsidR="0019006F" w:rsidRPr="0019006F" w14:paraId="4B69EF4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1F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A4VK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1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9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40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511 </w:t>
            </w:r>
          </w:p>
        </w:tc>
      </w:tr>
      <w:tr w:rsidR="0019006F" w:rsidRPr="0019006F" w14:paraId="7259096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EF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A4VN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4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BC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0E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554 </w:t>
            </w:r>
          </w:p>
        </w:tc>
      </w:tr>
      <w:tr w:rsidR="0019006F" w:rsidRPr="0019006F" w14:paraId="2EFBB08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6C1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5-A4VP-01A-2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6B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A6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205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322 </w:t>
            </w:r>
          </w:p>
        </w:tc>
      </w:tr>
      <w:tr w:rsidR="0019006F" w:rsidRPr="0019006F" w14:paraId="7AABA7E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A2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546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9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20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5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23 </w:t>
            </w:r>
          </w:p>
        </w:tc>
      </w:tr>
      <w:tr w:rsidR="0019006F" w:rsidRPr="0019006F" w14:paraId="55A352B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B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547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95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DF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8D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4 </w:t>
            </w:r>
          </w:p>
        </w:tc>
      </w:tr>
      <w:tr w:rsidR="0019006F" w:rsidRPr="0019006F" w14:paraId="379D69C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B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552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B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653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9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755 </w:t>
            </w:r>
          </w:p>
        </w:tc>
      </w:tr>
      <w:tr w:rsidR="0019006F" w:rsidRPr="0019006F" w14:paraId="5D291C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D3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553-01A-2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33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92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6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986 </w:t>
            </w:r>
          </w:p>
        </w:tc>
      </w:tr>
      <w:tr w:rsidR="0019006F" w:rsidRPr="0019006F" w14:paraId="2C06B3E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B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554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5BD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4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73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220 </w:t>
            </w:r>
          </w:p>
        </w:tc>
      </w:tr>
      <w:tr w:rsidR="0019006F" w:rsidRPr="0019006F" w14:paraId="3806554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F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937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AD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C1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74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80 </w:t>
            </w:r>
          </w:p>
        </w:tc>
      </w:tr>
      <w:tr w:rsidR="0019006F" w:rsidRPr="0019006F" w14:paraId="49994D0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C0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938-01A-11R-2170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A30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9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D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66 </w:t>
            </w:r>
          </w:p>
        </w:tc>
      </w:tr>
      <w:tr w:rsidR="0019006F" w:rsidRPr="0019006F" w14:paraId="1AE2A51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34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7941-01A-11R-21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A0A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A6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D7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207 </w:t>
            </w:r>
          </w:p>
        </w:tc>
      </w:tr>
      <w:tr w:rsidR="0019006F" w:rsidRPr="0019006F" w14:paraId="5CF85F4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FD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1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2C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E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7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14 </w:t>
            </w:r>
          </w:p>
        </w:tc>
      </w:tr>
      <w:tr w:rsidR="0019006F" w:rsidRPr="0019006F" w14:paraId="095CBCB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47E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2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E3A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87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4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26 </w:t>
            </w:r>
          </w:p>
        </w:tc>
      </w:tr>
      <w:tr w:rsidR="0019006F" w:rsidRPr="0019006F" w14:paraId="2F01B05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A5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4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AB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8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73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13 </w:t>
            </w:r>
          </w:p>
        </w:tc>
      </w:tr>
      <w:tr w:rsidR="0019006F" w:rsidRPr="0019006F" w14:paraId="02348BF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E4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5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A5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F7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54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486 </w:t>
            </w:r>
          </w:p>
        </w:tc>
      </w:tr>
      <w:tr w:rsidR="0019006F" w:rsidRPr="0019006F" w14:paraId="53A7B1B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E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6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54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94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C5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442 </w:t>
            </w:r>
          </w:p>
        </w:tc>
      </w:tr>
      <w:tr w:rsidR="0019006F" w:rsidRPr="0019006F" w14:paraId="17D9CE0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DD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7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431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0E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6E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34 </w:t>
            </w:r>
          </w:p>
        </w:tc>
      </w:tr>
      <w:tr w:rsidR="0019006F" w:rsidRPr="0019006F" w14:paraId="6623562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4C9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179-01A-11R-2287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E3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AF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A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4353 </w:t>
            </w:r>
          </w:p>
        </w:tc>
      </w:tr>
      <w:tr w:rsidR="0019006F" w:rsidRPr="0019006F" w14:paraId="6E8A351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63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97-8547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275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0E4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39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661 </w:t>
            </w:r>
          </w:p>
        </w:tc>
      </w:tr>
      <w:tr w:rsidR="0019006F" w:rsidRPr="0019006F" w14:paraId="0001C9C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282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8552-01A-11R-2403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D7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8E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AC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03 </w:t>
            </w:r>
          </w:p>
        </w:tc>
      </w:tr>
      <w:tr w:rsidR="0019006F" w:rsidRPr="0019006F" w14:paraId="13C528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62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LX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47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38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BC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466 </w:t>
            </w:r>
          </w:p>
        </w:tc>
      </w:tr>
      <w:tr w:rsidR="0019006F" w:rsidRPr="0019006F" w14:paraId="254BC16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6D0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0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1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C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F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257 </w:t>
            </w:r>
          </w:p>
        </w:tc>
      </w:tr>
      <w:tr w:rsidR="0019006F" w:rsidRPr="0019006F" w14:paraId="4ECDE0C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A5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1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08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E2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0F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26 </w:t>
            </w:r>
          </w:p>
        </w:tc>
      </w:tr>
      <w:tr w:rsidR="0019006F" w:rsidRPr="0019006F" w14:paraId="4006833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E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2-01A-12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971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EC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8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60 </w:t>
            </w:r>
          </w:p>
        </w:tc>
      </w:tr>
      <w:tr w:rsidR="0019006F" w:rsidRPr="0019006F" w14:paraId="5EED0A9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4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3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23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23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C6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793 </w:t>
            </w:r>
          </w:p>
        </w:tc>
      </w:tr>
      <w:tr w:rsidR="0019006F" w:rsidRPr="0019006F" w14:paraId="4320C7D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A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5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9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02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46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345 </w:t>
            </w:r>
          </w:p>
        </w:tc>
      </w:tr>
      <w:tr w:rsidR="0019006F" w:rsidRPr="0019006F" w14:paraId="120FC1C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C9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6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3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FE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E3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916 </w:t>
            </w:r>
          </w:p>
        </w:tc>
      </w:tr>
      <w:tr w:rsidR="0019006F" w:rsidRPr="0019006F" w14:paraId="45E83C2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EC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7-A4M7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A7E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D2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6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25 </w:t>
            </w:r>
          </w:p>
        </w:tc>
      </w:tr>
      <w:tr w:rsidR="0019006F" w:rsidRPr="0019006F" w14:paraId="03F764A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A92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7458-01A-11R-2039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9E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37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62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678 </w:t>
            </w:r>
          </w:p>
        </w:tc>
      </w:tr>
      <w:tr w:rsidR="0019006F" w:rsidRPr="0019006F" w14:paraId="1B6C371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F5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8025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E2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B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3FB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510 </w:t>
            </w:r>
          </w:p>
        </w:tc>
      </w:tr>
      <w:tr w:rsidR="0019006F" w:rsidRPr="0019006F" w14:paraId="000C796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29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8028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FB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A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8A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002 </w:t>
            </w:r>
          </w:p>
        </w:tc>
      </w:tr>
      <w:tr w:rsidR="0019006F" w:rsidRPr="0019006F" w14:paraId="2630B89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FDE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8032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AB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E6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ED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461 </w:t>
            </w:r>
          </w:p>
        </w:tc>
      </w:tr>
      <w:tr w:rsidR="0019006F" w:rsidRPr="0019006F" w14:paraId="09696B7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4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8033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C8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DC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3D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809 </w:t>
            </w:r>
          </w:p>
        </w:tc>
      </w:tr>
      <w:tr w:rsidR="0019006F" w:rsidRPr="0019006F" w14:paraId="4743B05D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DB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99-AA5R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08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39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D3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48 </w:t>
            </w:r>
          </w:p>
        </w:tc>
      </w:tr>
      <w:tr w:rsidR="0019006F" w:rsidRPr="0019006F" w14:paraId="52D8356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A82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J2-8192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EE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AF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DC7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668 </w:t>
            </w:r>
          </w:p>
        </w:tc>
      </w:tr>
      <w:tr w:rsidR="0019006F" w:rsidRPr="0019006F" w14:paraId="73F61FE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8C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J2-8194-01A-11R-2241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EC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B4A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28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240 </w:t>
            </w:r>
          </w:p>
        </w:tc>
      </w:tr>
      <w:tr w:rsidR="0019006F" w:rsidRPr="0019006F" w14:paraId="71B232E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0B5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J2-A4AD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14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5E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A1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119 </w:t>
            </w:r>
          </w:p>
        </w:tc>
      </w:tr>
      <w:tr w:rsidR="0019006F" w:rsidRPr="0019006F" w14:paraId="7927C5A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99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J2-A4AE-01A-2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47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B04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A89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84 </w:t>
            </w:r>
          </w:p>
        </w:tc>
      </w:tr>
      <w:tr w:rsidR="0019006F" w:rsidRPr="0019006F" w14:paraId="4A4A970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EA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J2-A4AG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A9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95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9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41 </w:t>
            </w:r>
          </w:p>
        </w:tc>
      </w:tr>
      <w:tr w:rsidR="0019006F" w:rsidRPr="0019006F" w14:paraId="1B4E8F2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D4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4-A4E5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9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229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F0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310 </w:t>
            </w:r>
          </w:p>
        </w:tc>
      </w:tr>
      <w:tr w:rsidR="0019006F" w:rsidRPr="0019006F" w14:paraId="61AC29D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E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4-A4E6-01A-1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E3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39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0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78 </w:t>
            </w:r>
          </w:p>
        </w:tc>
      </w:tr>
      <w:tr w:rsidR="0019006F" w:rsidRPr="0019006F" w14:paraId="1A239E2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9D7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443-01A-12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43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3E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40D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343 </w:t>
            </w:r>
          </w:p>
        </w:tc>
      </w:tr>
      <w:tr w:rsidR="0019006F" w:rsidRPr="0019006F" w14:paraId="699F3892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3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444-01A-21R-A24H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7C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24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59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461 </w:t>
            </w:r>
          </w:p>
        </w:tc>
      </w:tr>
      <w:tr w:rsidR="0019006F" w:rsidRPr="0019006F" w14:paraId="7007DE2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18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50W-01A-12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495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C00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1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470 </w:t>
            </w:r>
          </w:p>
        </w:tc>
      </w:tr>
      <w:tr w:rsidR="0019006F" w:rsidRPr="0019006F" w14:paraId="6628DB8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E0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5IP-01A-2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C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8F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00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620 </w:t>
            </w:r>
          </w:p>
        </w:tc>
      </w:tr>
      <w:tr w:rsidR="0019006F" w:rsidRPr="0019006F" w14:paraId="62AE20B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AE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743-01A-43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ED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E9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0F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481 </w:t>
            </w:r>
          </w:p>
        </w:tc>
      </w:tr>
      <w:tr w:rsidR="0019006F" w:rsidRPr="0019006F" w14:paraId="28E85EC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65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7SV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DC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1D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69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737 </w:t>
            </w:r>
          </w:p>
        </w:tc>
      </w:tr>
      <w:tr w:rsidR="0019006F" w:rsidRPr="0019006F" w14:paraId="2068280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4A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L9-A8F4-01A-11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B2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066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91E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509 </w:t>
            </w:r>
          </w:p>
        </w:tc>
      </w:tr>
      <w:tr w:rsidR="0019006F" w:rsidRPr="0019006F" w14:paraId="6DF2161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2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N-A4N1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F13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30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FF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664 </w:t>
            </w:r>
          </w:p>
        </w:tc>
      </w:tr>
      <w:tr w:rsidR="0019006F" w:rsidRPr="0019006F" w14:paraId="10B840C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A4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N-A4N4-01A-12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1B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21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EA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102 </w:t>
            </w:r>
          </w:p>
        </w:tc>
      </w:tr>
      <w:tr w:rsidR="0019006F" w:rsidRPr="0019006F" w14:paraId="020FB87E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06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N-A4N5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7EA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15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3D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073 </w:t>
            </w:r>
          </w:p>
        </w:tc>
      </w:tr>
      <w:tr w:rsidR="0019006F" w:rsidRPr="0019006F" w14:paraId="53D254CF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6E2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SV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806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1D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2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89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854 </w:t>
            </w:r>
          </w:p>
        </w:tc>
      </w:tr>
      <w:tr w:rsidR="0019006F" w:rsidRPr="0019006F" w14:paraId="7D1CA20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A6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SW-01A-2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BA2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B0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EA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840 </w:t>
            </w:r>
          </w:p>
        </w:tc>
      </w:tr>
      <w:tr w:rsidR="0019006F" w:rsidRPr="0019006F" w14:paraId="370AE72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A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SY-01A-2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635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5B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5E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986 </w:t>
            </w:r>
          </w:p>
        </w:tc>
      </w:tr>
      <w:tr w:rsidR="0019006F" w:rsidRPr="0019006F" w14:paraId="412F4D9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7A8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4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2E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7B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F5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259 </w:t>
            </w:r>
          </w:p>
        </w:tc>
      </w:tr>
      <w:tr w:rsidR="0019006F" w:rsidRPr="0019006F" w14:paraId="3F50C3F7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EE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6-01A-32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664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3F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A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395 </w:t>
            </w:r>
          </w:p>
        </w:tc>
      </w:tr>
      <w:tr w:rsidR="0019006F" w:rsidRPr="0019006F" w14:paraId="1F99735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7D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7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CB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C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FF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534 </w:t>
            </w:r>
          </w:p>
        </w:tc>
      </w:tr>
      <w:tr w:rsidR="0019006F" w:rsidRPr="0019006F" w14:paraId="6FDBECF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9D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8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40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6D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95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425 </w:t>
            </w:r>
          </w:p>
        </w:tc>
      </w:tr>
      <w:tr w:rsidR="0019006F" w:rsidRPr="0019006F" w14:paraId="2FEEE64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5F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9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C7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B1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E7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120 </w:t>
            </w:r>
          </w:p>
        </w:tc>
      </w:tr>
      <w:tr w:rsidR="0019006F" w:rsidRPr="0019006F" w14:paraId="47F151D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2E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A-01A-2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DF1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BE6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89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868 </w:t>
            </w:r>
          </w:p>
        </w:tc>
      </w:tr>
      <w:tr w:rsidR="0019006F" w:rsidRPr="0019006F" w14:paraId="0D3A220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788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C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607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5C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A03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292 </w:t>
            </w:r>
          </w:p>
        </w:tc>
      </w:tr>
      <w:tr w:rsidR="0019006F" w:rsidRPr="0019006F" w14:paraId="73C3D80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0B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D-01A-32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0F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C8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A9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597 </w:t>
            </w:r>
          </w:p>
        </w:tc>
      </w:tr>
      <w:tr w:rsidR="0019006F" w:rsidRPr="0019006F" w14:paraId="5B1BC9A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E8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-MP-A4TE-01A-22R-A466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6718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B57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D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582 </w:t>
            </w:r>
          </w:p>
        </w:tc>
      </w:tr>
      <w:tr w:rsidR="0019006F" w:rsidRPr="0019006F" w14:paraId="3519C804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B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F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2C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173A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8F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019 </w:t>
            </w:r>
          </w:p>
        </w:tc>
      </w:tr>
      <w:tr w:rsidR="0019006F" w:rsidRPr="0019006F" w14:paraId="3A7D9255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B5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H-01A-3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97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F0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A0E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05 </w:t>
            </w:r>
          </w:p>
        </w:tc>
      </w:tr>
      <w:tr w:rsidR="0019006F" w:rsidRPr="0019006F" w14:paraId="2A270F0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25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I-01A-2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1AB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EF1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3A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4707 </w:t>
            </w:r>
          </w:p>
        </w:tc>
      </w:tr>
      <w:tr w:rsidR="0019006F" w:rsidRPr="0019006F" w14:paraId="0AFCA0F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F4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J-01A-5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D9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0C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D7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1 </w:t>
            </w:r>
          </w:p>
        </w:tc>
      </w:tr>
      <w:tr w:rsidR="0019006F" w:rsidRPr="0019006F" w14:paraId="1BBD4109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47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4TK-01A-11R-A24X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2E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9B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C8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172 </w:t>
            </w:r>
          </w:p>
        </w:tc>
      </w:tr>
      <w:tr w:rsidR="0019006F" w:rsidRPr="0019006F" w14:paraId="783A8FC3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68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MP-A5C7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BA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D8B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B9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52 </w:t>
            </w:r>
          </w:p>
        </w:tc>
      </w:tr>
      <w:tr w:rsidR="0019006F" w:rsidRPr="0019006F" w14:paraId="66FB00B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21D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4YF-01A-12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556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F53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E00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475 </w:t>
            </w:r>
          </w:p>
        </w:tc>
      </w:tr>
      <w:tr w:rsidR="0019006F" w:rsidRPr="0019006F" w14:paraId="6789D5E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B3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4YG-01A-22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E5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53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6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6A8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119 </w:t>
            </w:r>
          </w:p>
        </w:tc>
      </w:tr>
      <w:tr w:rsidR="0019006F" w:rsidRPr="0019006F" w14:paraId="497F7B1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61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4YI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E1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83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E5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127 </w:t>
            </w:r>
          </w:p>
        </w:tc>
      </w:tr>
      <w:tr w:rsidR="0019006F" w:rsidRPr="0019006F" w14:paraId="5DDD8701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24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4YP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B53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C0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D7F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433 </w:t>
            </w:r>
          </w:p>
        </w:tc>
      </w:tr>
      <w:tr w:rsidR="0019006F" w:rsidRPr="0019006F" w14:paraId="68455C68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15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4YQ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0F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7B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C43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79 </w:t>
            </w:r>
          </w:p>
        </w:tc>
      </w:tr>
      <w:tr w:rsidR="0019006F" w:rsidRPr="0019006F" w14:paraId="443B2C20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279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55A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CF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85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B8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37 </w:t>
            </w:r>
          </w:p>
        </w:tc>
      </w:tr>
      <w:tr w:rsidR="0019006F" w:rsidRPr="0019006F" w14:paraId="7A08B096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A19E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55O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3A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217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B55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934 </w:t>
            </w:r>
          </w:p>
        </w:tc>
      </w:tr>
      <w:tr w:rsidR="0019006F" w:rsidRPr="0019006F" w14:paraId="23186CB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9FC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55R-01A-11R-A262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FD2D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F0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3D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224 </w:t>
            </w:r>
          </w:p>
        </w:tc>
      </w:tr>
      <w:tr w:rsidR="0019006F" w:rsidRPr="0019006F" w14:paraId="5926D35A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2BA7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NJ-A7XG-01A-12R-A39D-0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B12F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3A4E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132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097 </w:t>
            </w:r>
          </w:p>
        </w:tc>
      </w:tr>
      <w:tr w:rsidR="0019006F" w:rsidRPr="0019006F" w14:paraId="39A5E2BB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BE1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O1-A52J-01A-11R-A262-07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6E10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829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98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198C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94 </w:t>
            </w:r>
          </w:p>
        </w:tc>
      </w:tr>
      <w:tr w:rsidR="0019006F" w:rsidRPr="0019006F" w14:paraId="1118756C" w14:textId="77777777" w:rsidTr="0019006F">
        <w:trPr>
          <w:trHeight w:val="290"/>
        </w:trPr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7F5BA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A-S2-AA1A-01A-12R-A39D-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B995" w14:textId="77777777" w:rsidR="0019006F" w:rsidRPr="0019006F" w:rsidRDefault="0019006F" w:rsidP="001900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813D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E184" w14:textId="77777777" w:rsidR="0019006F" w:rsidRPr="0019006F" w:rsidRDefault="0019006F" w:rsidP="0019006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65 </w:t>
            </w:r>
          </w:p>
        </w:tc>
      </w:tr>
    </w:tbl>
    <w:p w14:paraId="1F6EDA42" w14:textId="77777777" w:rsidR="0019006F" w:rsidRPr="0019006F" w:rsidRDefault="0019006F" w:rsidP="001900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9006F" w:rsidRPr="00190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847E1" w14:textId="77777777" w:rsidR="007F6407" w:rsidRDefault="007F6407" w:rsidP="0019006F">
      <w:r>
        <w:separator/>
      </w:r>
    </w:p>
  </w:endnote>
  <w:endnote w:type="continuationSeparator" w:id="0">
    <w:p w14:paraId="5316168B" w14:textId="77777777" w:rsidR="007F6407" w:rsidRDefault="007F6407" w:rsidP="0019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2F81E" w14:textId="77777777" w:rsidR="007F6407" w:rsidRDefault="007F6407" w:rsidP="0019006F">
      <w:r>
        <w:separator/>
      </w:r>
    </w:p>
  </w:footnote>
  <w:footnote w:type="continuationSeparator" w:id="0">
    <w:p w14:paraId="6E1C0706" w14:textId="77777777" w:rsidR="007F6407" w:rsidRDefault="007F6407" w:rsidP="00190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45"/>
    <w:rsid w:val="0019006F"/>
    <w:rsid w:val="002F6542"/>
    <w:rsid w:val="00470AAD"/>
    <w:rsid w:val="005B5B53"/>
    <w:rsid w:val="007E0740"/>
    <w:rsid w:val="007F6407"/>
    <w:rsid w:val="008A3545"/>
    <w:rsid w:val="00D8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D99B5"/>
  <w15:chartTrackingRefBased/>
  <w15:docId w15:val="{2486473D-1D03-4067-AE64-4D83708E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00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06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900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006F"/>
    <w:rPr>
      <w:color w:val="800080"/>
      <w:u w:val="single"/>
    </w:rPr>
  </w:style>
  <w:style w:type="paragraph" w:customStyle="1" w:styleId="msonormal0">
    <w:name w:val="msonormal"/>
    <w:basedOn w:val="Normal"/>
    <w:rsid w:val="001900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77</Words>
  <Characters>22102</Characters>
  <Application>Microsoft Office Word</Application>
  <DocSecurity>0</DocSecurity>
  <Lines>184</Lines>
  <Paragraphs>51</Paragraphs>
  <ScaleCrop>false</ScaleCrop>
  <Company/>
  <LinksUpToDate>false</LinksUpToDate>
  <CharactersWithSpaces>2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40</dc:creator>
  <cp:keywords/>
  <dc:description/>
  <cp:lastModifiedBy>clift_jeffery</cp:lastModifiedBy>
  <cp:revision>2</cp:revision>
  <dcterms:created xsi:type="dcterms:W3CDTF">2023-08-16T16:06:00Z</dcterms:created>
  <dcterms:modified xsi:type="dcterms:W3CDTF">2023-08-16T16:06:00Z</dcterms:modified>
</cp:coreProperties>
</file>